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75A2" w:rsidRPr="0021157A" w:rsidRDefault="007375A2" w:rsidP="007375A2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1157A">
        <w:rPr>
          <w:rFonts w:ascii="Times New Roman" w:hAnsi="Times New Roman" w:cs="Times New Roman"/>
          <w:b/>
          <w:sz w:val="24"/>
          <w:szCs w:val="24"/>
          <w:lang w:val="en-GB"/>
        </w:rPr>
        <w:t>Supplementary information:</w:t>
      </w:r>
    </w:p>
    <w:p w:rsidR="007375A2" w:rsidRPr="0021157A" w:rsidRDefault="007375A2" w:rsidP="007375A2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21157A">
        <w:rPr>
          <w:rFonts w:ascii="Times New Roman" w:hAnsi="Times New Roman" w:cs="Times New Roman"/>
          <w:b/>
          <w:sz w:val="24"/>
          <w:szCs w:val="24"/>
          <w:lang w:val="en-GB"/>
        </w:rPr>
        <w:t>Table S1.</w:t>
      </w:r>
      <w:r w:rsidRPr="0021157A">
        <w:rPr>
          <w:rFonts w:ascii="Times New Roman" w:hAnsi="Times New Roman" w:cs="Times New Roman"/>
          <w:sz w:val="24"/>
          <w:szCs w:val="24"/>
          <w:lang w:val="en-GB"/>
        </w:rPr>
        <w:t xml:space="preserve"> Genomic positions, LOD values, genetic effects, gene actions and phenotypic vari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nce </w:t>
      </w:r>
      <w:r w:rsidRPr="0021157A">
        <w:rPr>
          <w:rFonts w:ascii="Times New Roman" w:hAnsi="Times New Roman" w:cs="Times New Roman"/>
          <w:sz w:val="24"/>
          <w:szCs w:val="24"/>
          <w:lang w:val="en-GB"/>
        </w:rPr>
        <w:t>(R</w:t>
      </w:r>
      <w:r w:rsidRPr="0021157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21157A">
        <w:rPr>
          <w:rFonts w:ascii="Times New Roman" w:hAnsi="Times New Roman" w:cs="Times New Roman"/>
          <w:sz w:val="24"/>
          <w:szCs w:val="24"/>
          <w:lang w:val="en-GB"/>
        </w:rPr>
        <w:t xml:space="preserve">) for detected </w:t>
      </w:r>
      <w:r>
        <w:rPr>
          <w:rFonts w:ascii="Times New Roman" w:hAnsi="Times New Roman" w:cs="Times New Roman"/>
          <w:sz w:val="24"/>
          <w:szCs w:val="24"/>
          <w:lang w:val="en-GB"/>
        </w:rPr>
        <w:t>QTL</w:t>
      </w:r>
      <w:r w:rsidRPr="0021157A">
        <w:rPr>
          <w:rFonts w:ascii="Times New Roman" w:hAnsi="Times New Roman" w:cs="Times New Roman"/>
          <w:sz w:val="24"/>
          <w:szCs w:val="24"/>
          <w:lang w:val="en-GB"/>
        </w:rPr>
        <w:t xml:space="preserve"> in WW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1157A">
        <w:rPr>
          <w:rFonts w:ascii="Times New Roman" w:hAnsi="Times New Roman" w:cs="Times New Roman"/>
          <w:sz w:val="24"/>
          <w:szCs w:val="24"/>
          <w:lang w:val="en-GB"/>
        </w:rPr>
        <w:t>and WS environments on RIL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 of </w:t>
      </w:r>
      <w:r w:rsidRPr="0021157A">
        <w:rPr>
          <w:rFonts w:ascii="Times New Roman" w:hAnsi="Times New Roman" w:cs="Times New Roman"/>
          <w:sz w:val="24"/>
          <w:szCs w:val="24"/>
          <w:lang w:val="en-GB"/>
        </w:rPr>
        <w:t>CML444xMALAWI. Abbreviations are given in Table 1.</w:t>
      </w:r>
    </w:p>
    <w:tbl>
      <w:tblPr>
        <w:tblW w:w="9227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825"/>
        <w:gridCol w:w="668"/>
        <w:gridCol w:w="485"/>
        <w:gridCol w:w="590"/>
        <w:gridCol w:w="2250"/>
        <w:gridCol w:w="1497"/>
        <w:gridCol w:w="574"/>
        <w:gridCol w:w="686"/>
        <w:gridCol w:w="667"/>
        <w:gridCol w:w="985"/>
      </w:tblGrid>
      <w:tr w:rsidR="007375A2" w:rsidRPr="0021157A" w:rsidTr="0066362C">
        <w:trPr>
          <w:trHeight w:val="300"/>
        </w:trPr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  <w:t>Trait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  <w:t>Treat.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</w:pPr>
            <w:proofErr w:type="spellStart"/>
            <w:r w:rsidRPr="002115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  <w:t>Chr</w:t>
            </w:r>
            <w:proofErr w:type="spellEnd"/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  <w:t>Pos (</w:t>
            </w:r>
            <w:proofErr w:type="spellStart"/>
            <w:r w:rsidRPr="002115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  <w:t>cM</w:t>
            </w:r>
            <w:proofErr w:type="spellEnd"/>
            <w:r w:rsidRPr="002115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  <w:t>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15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Marker Interval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15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Physical position</w:t>
            </w:r>
            <w:r w:rsidRPr="0021157A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15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LOD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15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R</w:t>
            </w:r>
            <w:r w:rsidRPr="002115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 xml:space="preserve">2 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15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Add</w:t>
            </w:r>
            <w:r w:rsidRPr="0021157A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115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Direction</w:t>
            </w:r>
          </w:p>
        </w:tc>
      </w:tr>
      <w:tr w:rsidR="007375A2" w:rsidRPr="0021157A" w:rsidTr="0066362C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ASI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WW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  <w:t>-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  <w:t>-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  <w:t>-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  <w:t>-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  <w:t>-</w:t>
            </w:r>
          </w:p>
        </w:tc>
      </w:tr>
      <w:tr w:rsidR="007375A2" w:rsidRPr="0021157A" w:rsidTr="0066362C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WS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67.0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d8.3-bnlg1720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65.20-264.73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56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6.01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0.37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MALAWI</w:t>
            </w:r>
          </w:p>
        </w:tc>
      </w:tr>
      <w:tr w:rsidR="007375A2" w:rsidRPr="0021157A" w:rsidTr="0066362C">
        <w:trPr>
          <w:trHeight w:val="300"/>
        </w:trPr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73.0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umc7-umc3b</w:t>
            </w: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70.27-192.26</w:t>
            </w: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.55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7.98</w:t>
            </w:r>
          </w:p>
        </w:tc>
        <w:tc>
          <w:tcPr>
            <w:tcW w:w="6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0.42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MALAWI</w:t>
            </w:r>
          </w:p>
        </w:tc>
      </w:tr>
      <w:tr w:rsidR="007375A2" w:rsidRPr="0021157A" w:rsidTr="0066362C">
        <w:trPr>
          <w:trHeight w:val="300"/>
        </w:trPr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5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72.0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2209.2-mc48b</w:t>
            </w: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80.43-**</w:t>
            </w: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86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5.50</w:t>
            </w:r>
          </w:p>
        </w:tc>
        <w:tc>
          <w:tcPr>
            <w:tcW w:w="6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0.36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MALAWI</w:t>
            </w:r>
          </w:p>
        </w:tc>
      </w:tr>
      <w:tr w:rsidR="007375A2" w:rsidRPr="0021157A" w:rsidTr="0066362C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6.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nlg236-umc1038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40.96- 148.09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35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.67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4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ML444</w:t>
            </w:r>
          </w:p>
        </w:tc>
      </w:tr>
      <w:tr w:rsidR="007375A2" w:rsidRPr="0021157A" w:rsidTr="0066362C">
        <w:trPr>
          <w:trHeight w:val="300"/>
        </w:trPr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EPP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WW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36.0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2359.10-phm9807.9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93.91-294.31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78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8.43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02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4</w:t>
            </w:r>
          </w:p>
        </w:tc>
      </w:tr>
      <w:tr w:rsidR="007375A2" w:rsidRPr="0021157A" w:rsidTr="0066362C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95.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hi053-bnlg420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26.51-143.17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65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7.2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0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4</w:t>
            </w:r>
          </w:p>
        </w:tc>
      </w:tr>
      <w:tr w:rsidR="007375A2" w:rsidRPr="0021157A" w:rsidTr="0066362C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WS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46.0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bnl6.32-bnlg2123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97.96-292.60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29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8.33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0.03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MALAWI</w:t>
            </w:r>
          </w:p>
        </w:tc>
      </w:tr>
      <w:tr w:rsidR="007375A2" w:rsidRPr="0021157A" w:rsidTr="0066362C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79.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umc8g-umc135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0.94-41.69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38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7.67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0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4</w:t>
            </w:r>
          </w:p>
        </w:tc>
      </w:tr>
      <w:tr w:rsidR="007375A2" w:rsidRPr="0021157A" w:rsidTr="0066362C">
        <w:trPr>
          <w:trHeight w:val="300"/>
        </w:trPr>
        <w:tc>
          <w:tcPr>
            <w:tcW w:w="8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SENES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WW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</w:t>
            </w:r>
          </w:p>
        </w:tc>
      </w:tr>
      <w:tr w:rsidR="007375A2" w:rsidRPr="0021157A" w:rsidTr="0066362C">
        <w:trPr>
          <w:trHeight w:val="300"/>
        </w:trPr>
        <w:tc>
          <w:tcPr>
            <w:tcW w:w="8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WS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76.0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3231.1-pza03409.1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04.16-128.63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7.89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5.76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0.30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MALAWI</w:t>
            </w:r>
          </w:p>
        </w:tc>
      </w:tr>
      <w:tr w:rsidR="007375A2" w:rsidRPr="0021157A" w:rsidTr="0066362C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85.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su100-umc156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36.06-150.2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.6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8.5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2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4</w:t>
            </w:r>
          </w:p>
        </w:tc>
      </w:tr>
      <w:tr w:rsidR="007375A2" w:rsidRPr="0021157A" w:rsidTr="0066362C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14.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hm12749.13-umc48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55.07-161.7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.2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8.0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2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4</w:t>
            </w:r>
          </w:p>
        </w:tc>
      </w:tr>
      <w:tr w:rsidR="007375A2" w:rsidRPr="0021157A" w:rsidTr="0066362C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67.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0048.1-pza01919.2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98.58-111.26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44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6.9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0.2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MALAWI</w:t>
            </w:r>
          </w:p>
        </w:tc>
      </w:tr>
      <w:tr w:rsidR="007375A2" w:rsidRPr="0021157A" w:rsidTr="0066362C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EL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WW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27.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umc113a-umc105a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7.81-18.56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.0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7.8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2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4</w:t>
            </w:r>
          </w:p>
        </w:tc>
      </w:tr>
      <w:tr w:rsidR="007375A2" w:rsidRPr="0021157A" w:rsidTr="0066362C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WS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6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33.0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hm4468.13- umc2059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67.53-187.77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.24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9.46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0.21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MALAWI</w:t>
            </w:r>
          </w:p>
        </w:tc>
      </w:tr>
      <w:tr w:rsidR="007375A2" w:rsidRPr="0021157A" w:rsidTr="0066362C">
        <w:trPr>
          <w:trHeight w:val="300"/>
        </w:trPr>
        <w:tc>
          <w:tcPr>
            <w:tcW w:w="8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YL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WW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9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28.0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umc113a-umc105a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7.81-18.56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63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5.89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23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4</w:t>
            </w:r>
          </w:p>
        </w:tc>
      </w:tr>
      <w:tr w:rsidR="007375A2" w:rsidRPr="0021157A" w:rsidTr="0066362C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WS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55.0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umc7- pza03733.1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65.99-180.53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70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5.84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0.17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MALAWI</w:t>
            </w:r>
          </w:p>
        </w:tc>
      </w:tr>
      <w:tr w:rsidR="007375A2" w:rsidRPr="0021157A" w:rsidTr="0066362C">
        <w:trPr>
          <w:trHeight w:val="300"/>
        </w:trPr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EH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WW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55.0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3733.1-umc7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70.27-180.53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5.67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9.47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46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4</w:t>
            </w:r>
          </w:p>
        </w:tc>
      </w:tr>
      <w:tr w:rsidR="007375A2" w:rsidRPr="0021157A" w:rsidTr="0066362C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98.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umc156a-pza00453.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50.21-166.2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5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6.4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0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4</w:t>
            </w:r>
          </w:p>
        </w:tc>
      </w:tr>
      <w:tr w:rsidR="007375A2" w:rsidRPr="0021157A" w:rsidTr="0066362C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33.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umc2059-phm4468.1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67.53-168.7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.0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6.6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0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4</w:t>
            </w:r>
          </w:p>
        </w:tc>
      </w:tr>
      <w:tr w:rsidR="007375A2" w:rsidRPr="0021157A" w:rsidTr="0066362C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0.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hm4135.15-umc106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6.44-10.7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1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5.5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.8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4</w:t>
            </w:r>
          </w:p>
        </w:tc>
      </w:tr>
      <w:tr w:rsidR="007375A2" w:rsidRPr="0021157A" w:rsidTr="0066362C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3.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umc1733-bnl158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45.34-146.5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5.7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8.1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2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4</w:t>
            </w:r>
          </w:p>
        </w:tc>
      </w:tr>
      <w:tr w:rsidR="007375A2" w:rsidRPr="0021157A" w:rsidTr="0066362C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9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05.0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3416.7-umc105a</w:t>
            </w: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6.98-18.56</w:t>
            </w: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82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.48</w:t>
            </w:r>
          </w:p>
        </w:tc>
        <w:tc>
          <w:tcPr>
            <w:tcW w:w="6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.69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4</w:t>
            </w:r>
          </w:p>
        </w:tc>
      </w:tr>
      <w:tr w:rsidR="007375A2" w:rsidRPr="0021157A" w:rsidTr="0066362C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79.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umc1115-npi232a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26.260-130.96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26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.76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1.8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MALAWI</w:t>
            </w:r>
          </w:p>
        </w:tc>
      </w:tr>
      <w:tr w:rsidR="007375A2" w:rsidRPr="0021157A" w:rsidTr="0066362C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WS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6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52.0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mmc0241- bnlg1732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45.49-151.96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80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5.68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2.14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MALAWI</w:t>
            </w:r>
          </w:p>
        </w:tc>
      </w:tr>
      <w:tr w:rsidR="007375A2" w:rsidRPr="0021157A" w:rsidTr="0066362C">
        <w:trPr>
          <w:trHeight w:val="300"/>
        </w:trPr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6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14.0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bnlg1740- umc2059</w:t>
            </w: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64.86-168.77</w:t>
            </w: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21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5.06</w:t>
            </w:r>
          </w:p>
        </w:tc>
        <w:tc>
          <w:tcPr>
            <w:tcW w:w="6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.88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4</w:t>
            </w:r>
          </w:p>
        </w:tc>
      </w:tr>
      <w:tr w:rsidR="007375A2" w:rsidRPr="0021157A" w:rsidTr="0066362C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66.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0048.1-pza01919.2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98.58-111.26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5.14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7.8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2.4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MALAWI</w:t>
            </w:r>
          </w:p>
        </w:tc>
      </w:tr>
      <w:tr w:rsidR="007375A2" w:rsidRPr="0021157A" w:rsidTr="0066362C">
        <w:trPr>
          <w:trHeight w:val="300"/>
        </w:trPr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H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WW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73.0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bnlg1627-umc11a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8.92-34.92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98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5.26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2.59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MALAWI</w:t>
            </w:r>
          </w:p>
        </w:tc>
      </w:tr>
      <w:tr w:rsidR="007375A2" w:rsidRPr="0021157A" w:rsidTr="0066362C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56.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bnlg1057-umc112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91.01-201.4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7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5.4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6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4</w:t>
            </w:r>
          </w:p>
        </w:tc>
      </w:tr>
      <w:tr w:rsidR="007375A2" w:rsidRPr="0021157A" w:rsidTr="0066362C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70.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3069.4-bnl215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81.81-88.7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5.1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0.1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3.6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MALAWI</w:t>
            </w:r>
          </w:p>
        </w:tc>
      </w:tr>
      <w:tr w:rsidR="007375A2" w:rsidRPr="0021157A" w:rsidTr="0066362C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7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16.0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0795.1-pza02373.1</w:t>
            </w: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59.42-161.62</w:t>
            </w: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6.11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2.03</w:t>
            </w:r>
          </w:p>
        </w:tc>
        <w:tc>
          <w:tcPr>
            <w:tcW w:w="6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96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4</w:t>
            </w:r>
          </w:p>
        </w:tc>
      </w:tr>
      <w:tr w:rsidR="007375A2" w:rsidRPr="0021157A" w:rsidTr="0066362C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9.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npi110a-umc103a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0.19-16.95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55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8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2.2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MALAWI</w:t>
            </w:r>
          </w:p>
        </w:tc>
      </w:tr>
      <w:tr w:rsidR="007375A2" w:rsidRPr="0021157A" w:rsidTr="0066362C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WS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88.0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0962.1- bnlg439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3.83-43.86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.78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8.86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2.65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MALAWI</w:t>
            </w:r>
          </w:p>
        </w:tc>
      </w:tr>
      <w:tr w:rsidR="007375A2" w:rsidRPr="0021157A" w:rsidTr="0066362C">
        <w:trPr>
          <w:trHeight w:val="300"/>
        </w:trPr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6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8.0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umc85a- bnlg426</w:t>
            </w: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8.29-16.25</w:t>
            </w: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.20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7.89</w:t>
            </w:r>
          </w:p>
        </w:tc>
        <w:tc>
          <w:tcPr>
            <w:tcW w:w="6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2.53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MALAWI</w:t>
            </w:r>
          </w:p>
        </w:tc>
      </w:tr>
      <w:tr w:rsidR="007375A2" w:rsidRPr="0021157A" w:rsidTr="0066362C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53.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bnlg669-phm2350.17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2.66-23.99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57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5.39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2.1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MALAWI</w:t>
            </w:r>
          </w:p>
        </w:tc>
      </w:tr>
    </w:tbl>
    <w:p w:rsidR="007375A2" w:rsidRPr="0021157A" w:rsidRDefault="007375A2" w:rsidP="007375A2">
      <w:pPr>
        <w:rPr>
          <w:rFonts w:ascii="Times New Roman" w:hAnsi="Times New Roman" w:cs="Times New Roman"/>
          <w:b/>
          <w:sz w:val="24"/>
          <w:szCs w:val="24"/>
          <w:lang w:val="en-GB"/>
        </w:rPr>
        <w:sectPr w:rsidR="007375A2" w:rsidRPr="0021157A">
          <w:pgSz w:w="11906" w:h="16838"/>
          <w:pgMar w:top="1170" w:right="1440" w:bottom="810" w:left="1440" w:header="720" w:footer="720" w:gutter="0"/>
          <w:cols w:space="720"/>
          <w:docGrid w:linePitch="360"/>
        </w:sectPr>
      </w:pPr>
      <w:r w:rsidRPr="0021157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21157A">
        <w:rPr>
          <w:rFonts w:ascii="Times New Roman" w:hAnsi="Times New Roman" w:cs="Times New Roman"/>
          <w:sz w:val="20"/>
          <w:szCs w:val="20"/>
          <w:lang w:val="en-GB"/>
        </w:rPr>
        <w:t>Physical position of the marker flanking the QTL in Mb (10</w:t>
      </w:r>
      <w:r w:rsidRPr="0021157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6 </w:t>
      </w:r>
      <w:proofErr w:type="spellStart"/>
      <w:proofErr w:type="gramStart"/>
      <w:r w:rsidRPr="0021157A">
        <w:rPr>
          <w:rFonts w:ascii="Times New Roman" w:hAnsi="Times New Roman" w:cs="Times New Roman"/>
          <w:sz w:val="20"/>
          <w:szCs w:val="20"/>
          <w:lang w:val="en-GB"/>
        </w:rPr>
        <w:t>pb</w:t>
      </w:r>
      <w:proofErr w:type="spellEnd"/>
      <w:proofErr w:type="gramEnd"/>
      <w:r w:rsidRPr="0021157A">
        <w:rPr>
          <w:rFonts w:ascii="Times New Roman" w:hAnsi="Times New Roman" w:cs="Times New Roman"/>
          <w:sz w:val="20"/>
          <w:szCs w:val="20"/>
          <w:lang w:val="en-GB"/>
        </w:rPr>
        <w:t xml:space="preserve">). </w:t>
      </w:r>
      <w:proofErr w:type="spellStart"/>
      <w:r w:rsidRPr="0021157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>
        <w:rPr>
          <w:rFonts w:ascii="Times New Roman" w:hAnsi="Times New Roman" w:cs="Times New Roman"/>
          <w:sz w:val="20"/>
          <w:szCs w:val="20"/>
          <w:lang w:val="en-GB"/>
        </w:rPr>
        <w:t>QTL</w:t>
      </w:r>
      <w:proofErr w:type="spellEnd"/>
      <w:r w:rsidRPr="0021157A">
        <w:rPr>
          <w:rFonts w:ascii="Times New Roman" w:hAnsi="Times New Roman" w:cs="Times New Roman"/>
          <w:sz w:val="20"/>
          <w:szCs w:val="20"/>
          <w:lang w:val="en-GB"/>
        </w:rPr>
        <w:t xml:space="preserve"> with additive effects are presented with positive values and were contributed by the parent CML444; the negative values were derived from the parent MALAWI. ** Unknown physical position. </w:t>
      </w:r>
    </w:p>
    <w:p w:rsidR="007375A2" w:rsidRPr="0021157A" w:rsidRDefault="007375A2" w:rsidP="007375A2">
      <w:pPr>
        <w:rPr>
          <w:rFonts w:ascii="Times New Roman" w:hAnsi="Times New Roman" w:cs="Times New Roman"/>
          <w:lang w:val="en-GB"/>
        </w:rPr>
      </w:pPr>
      <w:r w:rsidRPr="0021157A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2</w:t>
      </w:r>
      <w:r w:rsidRPr="0021157A">
        <w:rPr>
          <w:rFonts w:ascii="Times New Roman" w:hAnsi="Times New Roman" w:cs="Times New Roman"/>
          <w:sz w:val="24"/>
          <w:szCs w:val="24"/>
          <w:lang w:val="en-GB"/>
        </w:rPr>
        <w:t>. Genomic positions, LOD values, genetic effects, gene actions and phenotypic variations (R</w:t>
      </w:r>
      <w:r w:rsidRPr="0021157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21157A">
        <w:rPr>
          <w:rFonts w:ascii="Times New Roman" w:hAnsi="Times New Roman" w:cs="Times New Roman"/>
          <w:sz w:val="24"/>
          <w:szCs w:val="24"/>
          <w:lang w:val="en-GB"/>
        </w:rPr>
        <w:t xml:space="preserve">) for detected </w:t>
      </w:r>
      <w:r>
        <w:rPr>
          <w:rFonts w:ascii="Times New Roman" w:hAnsi="Times New Roman" w:cs="Times New Roman"/>
          <w:sz w:val="24"/>
          <w:szCs w:val="24"/>
          <w:lang w:val="en-GB"/>
        </w:rPr>
        <w:t>QTL</w:t>
      </w:r>
      <w:r w:rsidRPr="0021157A">
        <w:rPr>
          <w:rFonts w:ascii="Times New Roman" w:hAnsi="Times New Roman" w:cs="Times New Roman"/>
          <w:sz w:val="24"/>
          <w:szCs w:val="24"/>
          <w:lang w:val="en-GB"/>
        </w:rPr>
        <w:t xml:space="preserve"> in well-watered (WW) and water-stressed (WS) environments on F</w:t>
      </w:r>
      <w:r w:rsidRPr="0021157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:3</w:t>
      </w:r>
      <w:r w:rsidRPr="0021157A">
        <w:rPr>
          <w:rFonts w:ascii="Times New Roman" w:hAnsi="Times New Roman" w:cs="Times New Roman"/>
          <w:sz w:val="24"/>
          <w:szCs w:val="24"/>
          <w:lang w:val="en-GB"/>
        </w:rPr>
        <w:t xml:space="preserve"> families from CML440xCML504. Abbreviations are given in Table 1.</w:t>
      </w:r>
    </w:p>
    <w:tbl>
      <w:tblPr>
        <w:tblW w:w="11275" w:type="dxa"/>
        <w:jc w:val="center"/>
        <w:tblInd w:w="55" w:type="dxa"/>
        <w:tblCellMar>
          <w:left w:w="70" w:type="dxa"/>
          <w:right w:w="70" w:type="dxa"/>
        </w:tblCellMar>
        <w:tblLook w:val="04A0"/>
      </w:tblPr>
      <w:tblGrid>
        <w:gridCol w:w="752"/>
        <w:gridCol w:w="668"/>
        <w:gridCol w:w="535"/>
        <w:gridCol w:w="590"/>
        <w:gridCol w:w="2340"/>
        <w:gridCol w:w="1440"/>
        <w:gridCol w:w="590"/>
        <w:gridCol w:w="590"/>
        <w:gridCol w:w="750"/>
        <w:gridCol w:w="720"/>
        <w:gridCol w:w="670"/>
        <w:gridCol w:w="740"/>
        <w:gridCol w:w="940"/>
      </w:tblGrid>
      <w:tr w:rsidR="007375A2" w:rsidRPr="0021157A" w:rsidTr="0066362C">
        <w:trPr>
          <w:trHeight w:val="315"/>
          <w:jc w:val="center"/>
        </w:trPr>
        <w:tc>
          <w:tcPr>
            <w:tcW w:w="75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  <w:t>Trait</w:t>
            </w:r>
          </w:p>
        </w:tc>
        <w:tc>
          <w:tcPr>
            <w:tcW w:w="552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  <w:t>QTL Position</w:t>
            </w:r>
          </w:p>
        </w:tc>
        <w:tc>
          <w:tcPr>
            <w:tcW w:w="5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  <w:t>LOD</w:t>
            </w:r>
          </w:p>
        </w:tc>
        <w:tc>
          <w:tcPr>
            <w:tcW w:w="20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  <w:t>Genetic Effect</w:t>
            </w: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pt-BR"/>
              </w:rPr>
              <w:t>2</w:t>
            </w:r>
          </w:p>
        </w:tc>
        <w:tc>
          <w:tcPr>
            <w:tcW w:w="1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  <w:t>Gene Action</w:t>
            </w: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pt-BR"/>
              </w:rPr>
              <w:t>3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</w:tr>
      <w:tr w:rsidR="007375A2" w:rsidRPr="0021157A" w:rsidTr="0066362C">
        <w:trPr>
          <w:trHeight w:val="315"/>
          <w:jc w:val="center"/>
        </w:trPr>
        <w:tc>
          <w:tcPr>
            <w:tcW w:w="75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  <w:t>Treat.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  <w:t>Chr.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  <w:t>Pos. (</w:t>
            </w:r>
            <w:proofErr w:type="spellStart"/>
            <w:r w:rsidRPr="002115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  <w:t>cM</w:t>
            </w:r>
            <w:proofErr w:type="spellEnd"/>
            <w:r w:rsidRPr="002115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  <w:t>Marker Interv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  <w:t>Physical position</w:t>
            </w: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pt-BR"/>
              </w:rPr>
              <w:t xml:space="preserve"> 1</w:t>
            </w:r>
          </w:p>
        </w:tc>
        <w:tc>
          <w:tcPr>
            <w:tcW w:w="5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  <w:t>R</w:t>
            </w:r>
            <w:r w:rsidRPr="002115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pt-BR"/>
              </w:rPr>
              <w:t>2</w:t>
            </w:r>
            <w:r w:rsidRPr="002115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  <w:t xml:space="preserve"> (%)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  <w:t>Ad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  <w:t>Dom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  <w:t>|d/a|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  <w:t>Natur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  <w:t>Direction</w:t>
            </w:r>
          </w:p>
        </w:tc>
      </w:tr>
      <w:tr w:rsidR="007375A2" w:rsidRPr="0021157A" w:rsidTr="0066362C">
        <w:trPr>
          <w:trHeight w:val="300"/>
          <w:jc w:val="center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ASI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WW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653.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hm1438.34-pza03578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12.39 - 252.2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1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2.8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0.4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.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0</w:t>
            </w:r>
          </w:p>
        </w:tc>
      </w:tr>
      <w:tr w:rsidR="007375A2" w:rsidRPr="0021157A" w:rsidTr="0066362C">
        <w:trPr>
          <w:trHeight w:val="300"/>
          <w:jc w:val="center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pt-B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24.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1336.1-phm4880.1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1.39 - 103.4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7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9.1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0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0.1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504</w:t>
            </w:r>
          </w:p>
        </w:tc>
      </w:tr>
      <w:tr w:rsidR="007375A2" w:rsidRPr="0021157A" w:rsidTr="0066362C">
        <w:trPr>
          <w:trHeight w:val="300"/>
          <w:jc w:val="center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pt-B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90.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0947.1-pzb01899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96.89 - 98.5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7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6.4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0.16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4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D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0</w:t>
            </w:r>
          </w:p>
        </w:tc>
      </w:tr>
      <w:tr w:rsidR="007375A2" w:rsidRPr="0021157A" w:rsidTr="0066362C">
        <w:trPr>
          <w:trHeight w:val="300"/>
          <w:jc w:val="center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WS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36.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0887.1-pza03521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0.07-10.9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5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5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0.1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0</w:t>
            </w:r>
          </w:p>
        </w:tc>
      </w:tr>
      <w:tr w:rsidR="007375A2" w:rsidRPr="0021157A" w:rsidTr="0066362C">
        <w:trPr>
          <w:trHeight w:val="300"/>
          <w:jc w:val="center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69.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hm6111.5-pza00590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1.98-29.9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5.9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8.1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0.4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.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O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0</w:t>
            </w:r>
          </w:p>
        </w:tc>
      </w:tr>
      <w:tr w:rsidR="007375A2" w:rsidRPr="0021157A" w:rsidTr="0066362C">
        <w:trPr>
          <w:trHeight w:val="300"/>
          <w:jc w:val="center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48.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hm2290.12-phm15449.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21.88-125.0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3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4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3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6.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O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504</w:t>
            </w:r>
          </w:p>
        </w:tc>
      </w:tr>
      <w:tr w:rsidR="007375A2" w:rsidRPr="0021157A" w:rsidTr="0066362C">
        <w:trPr>
          <w:trHeight w:val="300"/>
          <w:jc w:val="center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70.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hm3512.186-pza02099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03.43-206.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5.2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6.5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0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0.1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504</w:t>
            </w:r>
          </w:p>
        </w:tc>
      </w:tr>
      <w:tr w:rsidR="007375A2" w:rsidRPr="0021157A" w:rsidTr="0066362C">
        <w:trPr>
          <w:trHeight w:val="300"/>
          <w:jc w:val="center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61.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1542.1-pza02449.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29.79-134.8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1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.9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2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9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O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0</w:t>
            </w:r>
          </w:p>
        </w:tc>
      </w:tr>
      <w:tr w:rsidR="007375A2" w:rsidRPr="0021157A" w:rsidTr="0066362C">
        <w:trPr>
          <w:trHeight w:val="300"/>
          <w:jc w:val="center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96.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0717.15-pza01257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68.48-68.7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3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.4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0.0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0</w:t>
            </w:r>
          </w:p>
        </w:tc>
      </w:tr>
      <w:tr w:rsidR="007375A2" w:rsidRPr="0021157A" w:rsidTr="0066362C">
        <w:trPr>
          <w:trHeight w:val="300"/>
          <w:jc w:val="center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18.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2397.1-phm4905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33.88-133.9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8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5.1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0.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0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504</w:t>
            </w:r>
          </w:p>
        </w:tc>
      </w:tr>
      <w:tr w:rsidR="007375A2" w:rsidRPr="0021157A" w:rsidTr="0066362C">
        <w:trPr>
          <w:trHeight w:val="300"/>
          <w:jc w:val="center"/>
        </w:trPr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68.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0323.3-pza00832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42.50-147.1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2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8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0.2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8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D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504</w:t>
            </w:r>
          </w:p>
        </w:tc>
      </w:tr>
      <w:tr w:rsidR="007375A2" w:rsidRPr="0021157A" w:rsidTr="0066362C">
        <w:trPr>
          <w:trHeight w:val="300"/>
          <w:jc w:val="center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EPP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WW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52.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3189.4-pza01267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64.26-76.0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7.9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4.1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0.0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.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O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504</w:t>
            </w:r>
          </w:p>
        </w:tc>
      </w:tr>
      <w:tr w:rsidR="007375A2" w:rsidRPr="0021157A" w:rsidTr="0066362C">
        <w:trPr>
          <w:trHeight w:val="300"/>
          <w:jc w:val="center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75.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3240.1-pza03240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90.77-90.7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8.1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4.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0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.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O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0</w:t>
            </w:r>
          </w:p>
        </w:tc>
      </w:tr>
      <w:tr w:rsidR="007375A2" w:rsidRPr="0021157A" w:rsidTr="0066362C">
        <w:trPr>
          <w:trHeight w:val="300"/>
          <w:jc w:val="center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69.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hm6111.5-pza00590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1.98-21.9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4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2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0.0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0</w:t>
            </w:r>
          </w:p>
        </w:tc>
      </w:tr>
      <w:tr w:rsidR="007375A2" w:rsidRPr="0021157A" w:rsidTr="0066362C">
        <w:trPr>
          <w:trHeight w:val="300"/>
          <w:jc w:val="center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71.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b01222.1-pza02815.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64.42-167.8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.1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5.8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0.0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.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0</w:t>
            </w:r>
          </w:p>
        </w:tc>
      </w:tr>
      <w:tr w:rsidR="007375A2" w:rsidRPr="0021157A" w:rsidTr="0066362C">
        <w:trPr>
          <w:trHeight w:val="300"/>
          <w:jc w:val="center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64.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1542.1-pza02449.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29.79-134.8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8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.7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0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.6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OD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0</w:t>
            </w:r>
          </w:p>
        </w:tc>
      </w:tr>
      <w:tr w:rsidR="007375A2" w:rsidRPr="0021157A" w:rsidTr="0066362C">
        <w:trPr>
          <w:trHeight w:val="300"/>
          <w:jc w:val="center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WS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73.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2094.9-pza01030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5.72-17.6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.8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5.5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0.2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.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O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0</w:t>
            </w:r>
          </w:p>
        </w:tc>
      </w:tr>
      <w:tr w:rsidR="007375A2" w:rsidRPr="0021157A" w:rsidTr="0066362C">
        <w:trPr>
          <w:trHeight w:val="300"/>
          <w:jc w:val="center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29.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2376.1-phm2130.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4.51-55.5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.2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.2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0.2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.6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O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0</w:t>
            </w:r>
          </w:p>
        </w:tc>
      </w:tr>
      <w:tr w:rsidR="007375A2" w:rsidRPr="0021157A" w:rsidTr="0066362C">
        <w:trPr>
          <w:trHeight w:val="300"/>
          <w:jc w:val="center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567.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B00008.1-pza01588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58.50-268.3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7.6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8.7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3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0.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O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504</w:t>
            </w:r>
          </w:p>
        </w:tc>
      </w:tr>
      <w:tr w:rsidR="007375A2" w:rsidRPr="0021157A" w:rsidTr="0066362C">
        <w:trPr>
          <w:trHeight w:val="300"/>
          <w:jc w:val="center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30.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B01457.1-phm13742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12.72-213.6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.7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5.4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0.2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.9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O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504</w:t>
            </w:r>
          </w:p>
        </w:tc>
      </w:tr>
      <w:tr w:rsidR="007375A2" w:rsidRPr="0021157A" w:rsidTr="0066362C">
        <w:trPr>
          <w:trHeight w:val="300"/>
          <w:jc w:val="center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67.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1154.1-pza01688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16.03-223.6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9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6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2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5.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O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0</w:t>
            </w:r>
          </w:p>
        </w:tc>
      </w:tr>
      <w:tr w:rsidR="007375A2" w:rsidRPr="0021157A" w:rsidTr="0066362C">
        <w:trPr>
          <w:trHeight w:val="300"/>
          <w:jc w:val="center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36.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0963.3-phm3512.1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03.43-207.2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.0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.6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0.2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5.7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O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504</w:t>
            </w:r>
          </w:p>
        </w:tc>
      </w:tr>
      <w:tr w:rsidR="007375A2" w:rsidRPr="0021157A" w:rsidTr="0066362C">
        <w:trPr>
          <w:trHeight w:val="300"/>
          <w:jc w:val="center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94.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2099.3-pza01680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06.33-208.9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1.0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4.2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3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.9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O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0</w:t>
            </w:r>
          </w:p>
        </w:tc>
      </w:tr>
      <w:tr w:rsidR="007375A2" w:rsidRPr="0021157A" w:rsidTr="0066362C">
        <w:trPr>
          <w:trHeight w:val="300"/>
          <w:jc w:val="center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98.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hm10225.15-phm1912.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55.97-162.1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5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9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2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6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O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0</w:t>
            </w:r>
          </w:p>
        </w:tc>
      </w:tr>
      <w:tr w:rsidR="007375A2" w:rsidRPr="0021157A" w:rsidTr="0066362C">
        <w:trPr>
          <w:trHeight w:val="300"/>
          <w:jc w:val="center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34.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0405.6-pza03166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37.63-138.5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.4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.7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0.2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5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O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504</w:t>
            </w:r>
          </w:p>
        </w:tc>
      </w:tr>
      <w:tr w:rsidR="007375A2" w:rsidRPr="0021157A" w:rsidTr="0066362C">
        <w:trPr>
          <w:trHeight w:val="300"/>
          <w:jc w:val="center"/>
        </w:trPr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56.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1141.1-phm3844.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20.54-146.5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2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.4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0.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08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5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OD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504</w:t>
            </w:r>
          </w:p>
        </w:tc>
      </w:tr>
      <w:tr w:rsidR="007375A2" w:rsidRPr="0021157A" w:rsidTr="0066362C">
        <w:trPr>
          <w:trHeight w:val="300"/>
          <w:jc w:val="center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SENES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WW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51.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3521.1-pza0355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0.07-12.2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.1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6.4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2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0.4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504</w:t>
            </w:r>
          </w:p>
        </w:tc>
      </w:tr>
      <w:tr w:rsidR="007375A2" w:rsidRPr="0021157A" w:rsidTr="0066362C">
        <w:trPr>
          <w:trHeight w:val="300"/>
          <w:jc w:val="center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530.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3020.8-phm3563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84.03-282.0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.6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.8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.7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O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0</w:t>
            </w:r>
          </w:p>
        </w:tc>
      </w:tr>
      <w:tr w:rsidR="007375A2" w:rsidRPr="0021157A" w:rsidTr="0066362C">
        <w:trPr>
          <w:trHeight w:val="300"/>
          <w:jc w:val="center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84.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2299.16-pza00920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03.38-142.8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2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5.1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.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3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0</w:t>
            </w:r>
          </w:p>
        </w:tc>
      </w:tr>
      <w:tr w:rsidR="007375A2" w:rsidRPr="0021157A" w:rsidTr="0066362C">
        <w:trPr>
          <w:trHeight w:val="300"/>
          <w:jc w:val="center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15.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hm565.31-phm13675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4.24-66.8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6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.4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.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1.1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0</w:t>
            </w:r>
          </w:p>
        </w:tc>
      </w:tr>
      <w:tr w:rsidR="007375A2" w:rsidRPr="0021157A" w:rsidTr="0066362C">
        <w:trPr>
          <w:trHeight w:val="300"/>
          <w:jc w:val="center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70.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b01222.1-pza02815.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64.4-167.8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7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2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0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8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8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504</w:t>
            </w:r>
          </w:p>
        </w:tc>
      </w:tr>
      <w:tr w:rsidR="007375A2" w:rsidRPr="0021157A" w:rsidTr="0066362C">
        <w:trPr>
          <w:trHeight w:val="300"/>
          <w:jc w:val="center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9.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0418.2-pza01210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71.72-75.1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8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.2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1.8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7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O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0</w:t>
            </w:r>
          </w:p>
        </w:tc>
      </w:tr>
      <w:tr w:rsidR="007375A2" w:rsidRPr="0021157A" w:rsidTr="0066362C">
        <w:trPr>
          <w:trHeight w:val="300"/>
          <w:jc w:val="center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29.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0739.1-pza01049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05.80-129.0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3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5.5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0.0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0</w:t>
            </w:r>
          </w:p>
        </w:tc>
      </w:tr>
      <w:tr w:rsidR="007375A2" w:rsidRPr="0021157A" w:rsidTr="0066362C">
        <w:trPr>
          <w:trHeight w:val="300"/>
          <w:jc w:val="center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73.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0323.3-pza00832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42.50-147.1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5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5.2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6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39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4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OD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0</w:t>
            </w:r>
          </w:p>
        </w:tc>
      </w:tr>
      <w:tr w:rsidR="007375A2" w:rsidRPr="0021157A" w:rsidTr="0066362C">
        <w:trPr>
          <w:trHeight w:val="300"/>
          <w:jc w:val="center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WS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606.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0381.4-phm14475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37.64-245.11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7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.3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1.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8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504</w:t>
            </w:r>
          </w:p>
        </w:tc>
      </w:tr>
      <w:tr w:rsidR="007375A2" w:rsidRPr="0021157A" w:rsidTr="0066362C">
        <w:trPr>
          <w:trHeight w:val="300"/>
          <w:jc w:val="center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3.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3527.1-pza02098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5.70-8.1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9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6.1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0.2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0</w:t>
            </w:r>
          </w:p>
        </w:tc>
      </w:tr>
      <w:tr w:rsidR="007375A2" w:rsidRPr="0021157A" w:rsidTr="0066362C">
        <w:trPr>
          <w:trHeight w:val="300"/>
          <w:jc w:val="center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8.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zhd1.1-pza01999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2.04-23.2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2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.3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1.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9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5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504</w:t>
            </w:r>
          </w:p>
        </w:tc>
      </w:tr>
      <w:tr w:rsidR="007375A2" w:rsidRPr="0021157A" w:rsidTr="0066362C">
        <w:trPr>
          <w:trHeight w:val="300"/>
          <w:jc w:val="center"/>
        </w:trPr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45.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1141.1-phm3844.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20.54-146.5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3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7.8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3.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5.78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.5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OD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504</w:t>
            </w:r>
          </w:p>
        </w:tc>
      </w:tr>
      <w:tr w:rsidR="007375A2" w:rsidRPr="0021157A" w:rsidTr="0066362C">
        <w:trPr>
          <w:trHeight w:val="300"/>
          <w:jc w:val="center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EL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WW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92.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0186.4-pza01962.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65.80-178.2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6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9.7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49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0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504</w:t>
            </w:r>
          </w:p>
        </w:tc>
      </w:tr>
      <w:tr w:rsidR="007375A2" w:rsidRPr="0021157A" w:rsidTr="0066362C">
        <w:trPr>
          <w:trHeight w:val="300"/>
          <w:jc w:val="center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20.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3458.1-pzb01457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03.32-212.7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5.5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9.1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9.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8.2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0</w:t>
            </w:r>
          </w:p>
        </w:tc>
      </w:tr>
      <w:tr w:rsidR="007375A2" w:rsidRPr="0021157A" w:rsidTr="0066362C">
        <w:trPr>
          <w:trHeight w:val="300"/>
          <w:jc w:val="center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4.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0436.7-phm2159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6.40-28.9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5.3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8.9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1.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66.5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6.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O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504</w:t>
            </w:r>
          </w:p>
        </w:tc>
      </w:tr>
      <w:tr w:rsidR="007375A2" w:rsidRPr="0021157A" w:rsidTr="0066362C">
        <w:trPr>
          <w:trHeight w:val="300"/>
          <w:jc w:val="center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14.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hm565.31-phm13675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4.24-66.8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.2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5.6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4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52.5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2.9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O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504</w:t>
            </w:r>
          </w:p>
        </w:tc>
      </w:tr>
      <w:tr w:rsidR="007375A2" w:rsidRPr="0021157A" w:rsidTr="0066362C">
        <w:trPr>
          <w:trHeight w:val="300"/>
          <w:jc w:val="center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68.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hm4203.11-phm4757.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33.53-151.4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3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.4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0.6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29.29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.4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OD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0</w:t>
            </w:r>
          </w:p>
        </w:tc>
      </w:tr>
      <w:tr w:rsidR="007375A2" w:rsidRPr="0021157A" w:rsidTr="0066362C">
        <w:trPr>
          <w:trHeight w:val="300"/>
          <w:jc w:val="center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WS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52.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3385.1-phm14717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7.0-40.5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.2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7.0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9.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9.9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0</w:t>
            </w:r>
          </w:p>
        </w:tc>
      </w:tr>
      <w:tr w:rsidR="007375A2" w:rsidRPr="0021157A" w:rsidTr="0066362C">
        <w:trPr>
          <w:trHeight w:val="300"/>
          <w:jc w:val="center"/>
        </w:trPr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33.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hm4503.25-phm2108.6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61.13-161.6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2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5.0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16.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8.99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5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D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504</w:t>
            </w:r>
          </w:p>
        </w:tc>
      </w:tr>
      <w:tr w:rsidR="007375A2" w:rsidRPr="0021157A" w:rsidTr="0066362C">
        <w:trPr>
          <w:trHeight w:val="300"/>
          <w:jc w:val="center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YL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WW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14.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3205.1-pza01810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02.88-203.7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9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5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8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0.9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0</w:t>
            </w:r>
          </w:p>
        </w:tc>
      </w:tr>
      <w:tr w:rsidR="007375A2" w:rsidRPr="0021157A" w:rsidTr="0066362C">
        <w:trPr>
          <w:trHeight w:val="300"/>
          <w:jc w:val="center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02.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hm13696.9-phm13696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75.36-175.3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5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7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4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29.5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6.7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O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504</w:t>
            </w:r>
          </w:p>
        </w:tc>
      </w:tr>
      <w:tr w:rsidR="007375A2" w:rsidRPr="0021157A" w:rsidTr="0066362C">
        <w:trPr>
          <w:trHeight w:val="300"/>
          <w:jc w:val="center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62.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1542.1-pza02449.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29.79-134.8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9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0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9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3.8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8.1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OD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0</w:t>
            </w:r>
          </w:p>
        </w:tc>
      </w:tr>
      <w:tr w:rsidR="007375A2" w:rsidRPr="0021157A" w:rsidTr="0066362C">
        <w:trPr>
          <w:trHeight w:val="300"/>
          <w:jc w:val="center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WS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52.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3189.4-pza01267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64.26-76.0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8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.6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15.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5.0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504</w:t>
            </w:r>
          </w:p>
        </w:tc>
      </w:tr>
      <w:tr w:rsidR="007375A2" w:rsidRPr="0021157A" w:rsidTr="0066362C">
        <w:trPr>
          <w:trHeight w:val="300"/>
          <w:jc w:val="center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76.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1530.1-pza02408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7.79-180.4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8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5.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4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3.0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0</w:t>
            </w:r>
          </w:p>
        </w:tc>
      </w:tr>
      <w:tr w:rsidR="007375A2" w:rsidRPr="0021157A" w:rsidTr="0066362C">
        <w:trPr>
          <w:trHeight w:val="300"/>
          <w:jc w:val="center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30.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0980.1-pza00963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03.77-207.2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1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5.3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17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5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504</w:t>
            </w:r>
          </w:p>
        </w:tc>
      </w:tr>
      <w:tr w:rsidR="007375A2" w:rsidRPr="0021157A" w:rsidTr="0066362C">
        <w:trPr>
          <w:trHeight w:val="300"/>
          <w:jc w:val="center"/>
        </w:trPr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64.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1542.1-pza02449.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29.79-134.8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4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.2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1.4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1.5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4.5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OD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504</w:t>
            </w:r>
          </w:p>
        </w:tc>
      </w:tr>
      <w:tr w:rsidR="007375A2" w:rsidRPr="0021157A" w:rsidTr="0066362C">
        <w:trPr>
          <w:trHeight w:val="300"/>
          <w:jc w:val="center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EH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WW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90.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1030.1-phm13619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7.68-22.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8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.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2.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1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504</w:t>
            </w:r>
          </w:p>
        </w:tc>
      </w:tr>
      <w:tr w:rsidR="007375A2" w:rsidRPr="0021157A" w:rsidTr="0066362C">
        <w:trPr>
          <w:trHeight w:val="300"/>
          <w:jc w:val="center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26.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1336.1-phm4880.1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1.39-103.4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6.7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0.4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6.0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7.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O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0</w:t>
            </w:r>
          </w:p>
        </w:tc>
      </w:tr>
      <w:tr w:rsidR="007375A2" w:rsidRPr="0021157A" w:rsidTr="0066362C">
        <w:trPr>
          <w:trHeight w:val="300"/>
          <w:jc w:val="center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69.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1542.1-pza02449.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29.79-134.8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8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0.5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6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7.44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0.9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OD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0</w:t>
            </w:r>
          </w:p>
        </w:tc>
      </w:tr>
      <w:tr w:rsidR="007375A2" w:rsidRPr="0021157A" w:rsidTr="0066362C">
        <w:trPr>
          <w:trHeight w:val="300"/>
          <w:jc w:val="center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WS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89.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1030.1-phm13619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7.68-22.2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7.0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9.6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2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4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504</w:t>
            </w:r>
          </w:p>
        </w:tc>
      </w:tr>
      <w:tr w:rsidR="007375A2" w:rsidRPr="0021157A" w:rsidTr="0066362C">
        <w:trPr>
          <w:trHeight w:val="300"/>
          <w:jc w:val="center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53.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0996.1-pza01530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7.78-37.7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1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7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0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2.3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.8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O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504</w:t>
            </w:r>
          </w:p>
        </w:tc>
      </w:tr>
      <w:tr w:rsidR="007375A2" w:rsidRPr="0021157A" w:rsidTr="0066362C">
        <w:trPr>
          <w:trHeight w:val="300"/>
          <w:jc w:val="center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93.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b00414.2-phm15665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31.40-137.4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3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6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6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0</w:t>
            </w:r>
          </w:p>
        </w:tc>
      </w:tr>
      <w:tr w:rsidR="007375A2" w:rsidRPr="0021157A" w:rsidTr="0066362C">
        <w:trPr>
          <w:trHeight w:val="300"/>
          <w:jc w:val="center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64.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1542.1-pza02449.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29.79-134.8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6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6.2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4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8.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O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0</w:t>
            </w:r>
          </w:p>
        </w:tc>
      </w:tr>
      <w:tr w:rsidR="007375A2" w:rsidRPr="0021157A" w:rsidTr="0066362C">
        <w:trPr>
          <w:trHeight w:val="300"/>
          <w:jc w:val="center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79.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1791.2-pza00947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77.46-96.8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2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5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1.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0.3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504</w:t>
            </w:r>
          </w:p>
        </w:tc>
      </w:tr>
      <w:tr w:rsidR="007375A2" w:rsidRPr="0021157A" w:rsidTr="0066362C">
        <w:trPr>
          <w:trHeight w:val="300"/>
          <w:jc w:val="center"/>
        </w:trPr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46.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1141.1-phm3844.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20.54-146.5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5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.1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2.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96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4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D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504</w:t>
            </w:r>
          </w:p>
        </w:tc>
      </w:tr>
      <w:tr w:rsidR="007375A2" w:rsidRPr="0021157A" w:rsidTr="0066362C">
        <w:trPr>
          <w:trHeight w:val="300"/>
          <w:jc w:val="center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H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WW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01.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hm13619.5-phm4597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2.28-38.6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.8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8.5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4.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8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504</w:t>
            </w:r>
          </w:p>
        </w:tc>
      </w:tr>
      <w:tr w:rsidR="007375A2" w:rsidRPr="0021157A" w:rsidTr="0066362C">
        <w:trPr>
          <w:trHeight w:val="300"/>
          <w:jc w:val="center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612.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2655.9-phm297.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17.50-239.3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7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0.4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2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1.5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.8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O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504</w:t>
            </w:r>
          </w:p>
        </w:tc>
      </w:tr>
      <w:tr w:rsidR="007375A2" w:rsidRPr="0021157A" w:rsidTr="0066362C">
        <w:trPr>
          <w:trHeight w:val="300"/>
          <w:jc w:val="center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9.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2018.1-pza03583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86.40-128.4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0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.8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5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.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0</w:t>
            </w:r>
          </w:p>
        </w:tc>
      </w:tr>
      <w:tr w:rsidR="007375A2" w:rsidRPr="0021157A" w:rsidTr="0066362C">
        <w:trPr>
          <w:trHeight w:val="300"/>
          <w:jc w:val="center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97.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hm4552.6-pza01257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67.93-68.7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.7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7.3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.9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46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0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0</w:t>
            </w:r>
          </w:p>
        </w:tc>
      </w:tr>
      <w:tr w:rsidR="007375A2" w:rsidRPr="0021157A" w:rsidTr="0066362C">
        <w:trPr>
          <w:trHeight w:val="300"/>
          <w:jc w:val="center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WS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99.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hm13619.5-phm4597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2.28-38.6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4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.5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2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0.4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504</w:t>
            </w:r>
          </w:p>
        </w:tc>
      </w:tr>
      <w:tr w:rsidR="007375A2" w:rsidRPr="0021157A" w:rsidTr="0066362C">
        <w:trPr>
          <w:trHeight w:val="300"/>
          <w:jc w:val="center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571.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1588.1-pzb00008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58.50-268.3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5.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6.8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2.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.3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504</w:t>
            </w:r>
          </w:p>
        </w:tc>
      </w:tr>
      <w:tr w:rsidR="007375A2" w:rsidRPr="0021157A" w:rsidTr="0066362C">
        <w:trPr>
          <w:trHeight w:val="300"/>
          <w:jc w:val="center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87.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0920.1-pza00186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42.82-165.8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8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5.8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2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.5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504</w:t>
            </w:r>
          </w:p>
        </w:tc>
      </w:tr>
      <w:tr w:rsidR="007375A2" w:rsidRPr="0021157A" w:rsidTr="0066362C">
        <w:trPr>
          <w:trHeight w:val="300"/>
          <w:jc w:val="center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94.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b00414.2-phm15665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31.40-137.4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7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.5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0.4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0</w:t>
            </w:r>
          </w:p>
        </w:tc>
      </w:tr>
      <w:tr w:rsidR="007375A2" w:rsidRPr="0021157A" w:rsidTr="0066362C">
        <w:trPr>
          <w:trHeight w:val="300"/>
          <w:jc w:val="center"/>
        </w:trPr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02.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hm4552.6-pza02683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67.93-90.8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.2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5.9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9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0.55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1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0</w:t>
            </w:r>
          </w:p>
        </w:tc>
      </w:tr>
    </w:tbl>
    <w:p w:rsidR="007375A2" w:rsidRPr="0021157A" w:rsidRDefault="007375A2" w:rsidP="007375A2">
      <w:pPr>
        <w:tabs>
          <w:tab w:val="left" w:pos="142"/>
        </w:tabs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21157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21157A">
        <w:rPr>
          <w:rFonts w:ascii="Times New Roman" w:hAnsi="Times New Roman" w:cs="Times New Roman"/>
          <w:sz w:val="20"/>
          <w:szCs w:val="20"/>
          <w:lang w:val="en-GB"/>
        </w:rPr>
        <w:t>Physical position of the marker flanking the QTL expressed in Mb (10</w:t>
      </w:r>
      <w:r w:rsidRPr="0021157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6</w:t>
      </w:r>
      <w:r w:rsidRPr="0021157A">
        <w:rPr>
          <w:rFonts w:ascii="Times New Roman" w:hAnsi="Times New Roman" w:cs="Times New Roman"/>
          <w:sz w:val="20"/>
          <w:szCs w:val="20"/>
          <w:lang w:val="en-GB"/>
        </w:rPr>
        <w:t xml:space="preserve">pb). </w:t>
      </w:r>
      <w:r w:rsidRPr="0021157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21157A">
        <w:rPr>
          <w:rFonts w:ascii="Times New Roman" w:hAnsi="Times New Roman" w:cs="Times New Roman"/>
          <w:sz w:val="20"/>
          <w:szCs w:val="20"/>
          <w:lang w:val="en-GB"/>
        </w:rPr>
        <w:t xml:space="preserve">Genetic effects of the QTL are determined by the A: additives and D: dominant effects. </w:t>
      </w:r>
      <w:r>
        <w:rPr>
          <w:rFonts w:ascii="Times New Roman" w:hAnsi="Times New Roman" w:cs="Times New Roman"/>
          <w:sz w:val="20"/>
          <w:szCs w:val="20"/>
          <w:lang w:val="en-GB"/>
        </w:rPr>
        <w:t>QTL</w:t>
      </w:r>
      <w:r w:rsidRPr="0021157A">
        <w:rPr>
          <w:rFonts w:ascii="Times New Roman" w:hAnsi="Times New Roman" w:cs="Times New Roman"/>
          <w:sz w:val="20"/>
          <w:szCs w:val="20"/>
          <w:lang w:val="en-GB"/>
        </w:rPr>
        <w:t xml:space="preserve"> with additive effects are shown with positive values and were contributed by the parent CML440, and </w:t>
      </w:r>
      <w:r>
        <w:rPr>
          <w:rFonts w:ascii="Times New Roman" w:hAnsi="Times New Roman" w:cs="Times New Roman"/>
          <w:sz w:val="20"/>
          <w:szCs w:val="20"/>
          <w:lang w:val="en-GB"/>
        </w:rPr>
        <w:t>QTL</w:t>
      </w:r>
      <w:r w:rsidRPr="0021157A">
        <w:rPr>
          <w:rFonts w:ascii="Times New Roman" w:hAnsi="Times New Roman" w:cs="Times New Roman"/>
          <w:sz w:val="20"/>
          <w:szCs w:val="20"/>
          <w:lang w:val="en-GB"/>
        </w:rPr>
        <w:t xml:space="preserve"> with negative values are from the parent CML504. </w:t>
      </w:r>
      <w:r w:rsidRPr="0021157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3</w:t>
      </w:r>
      <w:r w:rsidRPr="0021157A">
        <w:rPr>
          <w:rFonts w:ascii="Times New Roman" w:hAnsi="Times New Roman" w:cs="Times New Roman"/>
          <w:sz w:val="20"/>
          <w:szCs w:val="20"/>
          <w:lang w:val="en-GB"/>
        </w:rPr>
        <w:t xml:space="preserve">Gene action determined on the basis of the level of dominance was calculated using the ratio between dominant and additives effects of the </w:t>
      </w:r>
      <w:r>
        <w:rPr>
          <w:rFonts w:ascii="Times New Roman" w:hAnsi="Times New Roman" w:cs="Times New Roman"/>
          <w:sz w:val="20"/>
          <w:szCs w:val="20"/>
          <w:lang w:val="en-GB"/>
        </w:rPr>
        <w:t>QTL</w:t>
      </w:r>
      <w:r w:rsidRPr="0021157A">
        <w:rPr>
          <w:rFonts w:ascii="Times New Roman" w:hAnsi="Times New Roman" w:cs="Times New Roman"/>
          <w:sz w:val="20"/>
          <w:szCs w:val="20"/>
          <w:lang w:val="en-GB"/>
        </w:rPr>
        <w:t xml:space="preserve"> (|d/a|) according to </w:t>
      </w:r>
      <w:proofErr w:type="spellStart"/>
      <w:r w:rsidRPr="0021157A">
        <w:rPr>
          <w:rFonts w:ascii="Times New Roman" w:hAnsi="Times New Roman" w:cs="Times New Roman"/>
          <w:sz w:val="20"/>
          <w:szCs w:val="20"/>
          <w:lang w:val="en-GB"/>
        </w:rPr>
        <w:t>Stuber</w:t>
      </w:r>
      <w:proofErr w:type="spellEnd"/>
      <w:r w:rsidRPr="0021157A">
        <w:rPr>
          <w:rFonts w:ascii="Times New Roman" w:hAnsi="Times New Roman" w:cs="Times New Roman"/>
          <w:sz w:val="20"/>
          <w:szCs w:val="20"/>
          <w:lang w:val="en-GB"/>
        </w:rPr>
        <w:t xml:space="preserve"> et al. (1987) criterion: additive (A) = 0 – 0.20; partial dominance (PD) = 0.21 – 0.80; dominance (D) = 0.81 – 1.20, and overdominance OD &gt; 1.20.</w:t>
      </w:r>
    </w:p>
    <w:p w:rsidR="007375A2" w:rsidRPr="0021157A" w:rsidRDefault="007375A2" w:rsidP="007375A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7375A2" w:rsidRPr="0021157A" w:rsidRDefault="007375A2" w:rsidP="007375A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7375A2" w:rsidRDefault="007375A2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7375A2" w:rsidRPr="0021157A" w:rsidRDefault="007375A2" w:rsidP="007375A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p w:rsidR="007375A2" w:rsidRPr="0021157A" w:rsidRDefault="007375A2" w:rsidP="007375A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7375A2" w:rsidRPr="0021157A" w:rsidRDefault="007375A2" w:rsidP="007375A2">
      <w:pPr>
        <w:rPr>
          <w:rFonts w:ascii="Times New Roman" w:hAnsi="Times New Roman" w:cs="Times New Roman"/>
          <w:lang w:val="en-GB"/>
        </w:rPr>
      </w:pPr>
      <w:r w:rsidRPr="0021157A">
        <w:rPr>
          <w:rFonts w:ascii="Times New Roman" w:hAnsi="Times New Roman" w:cs="Times New Roman"/>
          <w:b/>
          <w:sz w:val="24"/>
          <w:szCs w:val="24"/>
          <w:lang w:val="en-GB"/>
        </w:rPr>
        <w:t>Table S3</w:t>
      </w:r>
      <w:r w:rsidRPr="0021157A">
        <w:rPr>
          <w:rFonts w:ascii="Times New Roman" w:hAnsi="Times New Roman" w:cs="Times New Roman"/>
          <w:sz w:val="24"/>
          <w:szCs w:val="24"/>
          <w:lang w:val="en-GB"/>
        </w:rPr>
        <w:t>. Genomic positions, LOD values, genetic effects, gene actions and phenotypic variations (R</w:t>
      </w:r>
      <w:r w:rsidRPr="0021157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21157A">
        <w:rPr>
          <w:rFonts w:ascii="Times New Roman" w:hAnsi="Times New Roman" w:cs="Times New Roman"/>
          <w:sz w:val="24"/>
          <w:szCs w:val="24"/>
          <w:lang w:val="en-GB"/>
        </w:rPr>
        <w:t xml:space="preserve">) for detected </w:t>
      </w:r>
      <w:r>
        <w:rPr>
          <w:rFonts w:ascii="Times New Roman" w:hAnsi="Times New Roman" w:cs="Times New Roman"/>
          <w:sz w:val="24"/>
          <w:szCs w:val="24"/>
          <w:lang w:val="en-GB"/>
        </w:rPr>
        <w:t>QTL</w:t>
      </w:r>
      <w:r w:rsidRPr="0021157A">
        <w:rPr>
          <w:rFonts w:ascii="Times New Roman" w:hAnsi="Times New Roman" w:cs="Times New Roman"/>
          <w:sz w:val="24"/>
          <w:szCs w:val="24"/>
          <w:lang w:val="en-GB"/>
        </w:rPr>
        <w:t xml:space="preserve"> in well-watered (WW) and water-stressed (WS) environments on F</w:t>
      </w:r>
      <w:r w:rsidRPr="0021157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:3</w:t>
      </w:r>
      <w:r w:rsidRPr="0021157A">
        <w:rPr>
          <w:rFonts w:ascii="Times New Roman" w:hAnsi="Times New Roman" w:cs="Times New Roman"/>
          <w:sz w:val="24"/>
          <w:szCs w:val="24"/>
          <w:lang w:val="en-GB"/>
        </w:rPr>
        <w:t xml:space="preserve"> families from CML444xCML441. Abbreviations are given in Table 1.</w:t>
      </w:r>
    </w:p>
    <w:tbl>
      <w:tblPr>
        <w:tblW w:w="12718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960"/>
        <w:gridCol w:w="1015"/>
        <w:gridCol w:w="535"/>
        <w:gridCol w:w="835"/>
        <w:gridCol w:w="2481"/>
        <w:gridCol w:w="1440"/>
        <w:gridCol w:w="780"/>
        <w:gridCol w:w="660"/>
        <w:gridCol w:w="771"/>
        <w:gridCol w:w="669"/>
        <w:gridCol w:w="892"/>
        <w:gridCol w:w="740"/>
        <w:gridCol w:w="940"/>
      </w:tblGrid>
      <w:tr w:rsidR="007375A2" w:rsidRPr="0021157A" w:rsidTr="0066362C">
        <w:trPr>
          <w:trHeight w:val="315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  <w:t>Trait</w:t>
            </w:r>
          </w:p>
        </w:tc>
        <w:tc>
          <w:tcPr>
            <w:tcW w:w="630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  <w:t>QTL Position</w:t>
            </w:r>
          </w:p>
        </w:tc>
        <w:tc>
          <w:tcPr>
            <w:tcW w:w="7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  <w:t>LOD</w:t>
            </w:r>
          </w:p>
        </w:tc>
        <w:tc>
          <w:tcPr>
            <w:tcW w:w="21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  <w:t>Genetic Effect</w:t>
            </w: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pt-BR"/>
              </w:rPr>
              <w:t>2</w:t>
            </w:r>
          </w:p>
        </w:tc>
        <w:tc>
          <w:tcPr>
            <w:tcW w:w="16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  <w:t>Gene Action</w:t>
            </w: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pt-BR"/>
              </w:rPr>
              <w:t>3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</w:tr>
      <w:tr w:rsidR="007375A2" w:rsidRPr="0021157A" w:rsidTr="0066362C">
        <w:trPr>
          <w:trHeight w:val="315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  <w:t>Treat.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  <w:t>Chr.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  <w:t>Pos. (</w:t>
            </w:r>
            <w:proofErr w:type="spellStart"/>
            <w:r w:rsidRPr="002115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  <w:t>cM</w:t>
            </w:r>
            <w:proofErr w:type="spellEnd"/>
            <w:r w:rsidRPr="002115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  <w:t>)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  <w:t>Marker Interv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  <w:t>Physical position</w:t>
            </w: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pt-BR"/>
              </w:rPr>
              <w:t xml:space="preserve"> 1</w:t>
            </w:r>
          </w:p>
        </w:tc>
        <w:tc>
          <w:tcPr>
            <w:tcW w:w="7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  <w:t>R</w:t>
            </w:r>
            <w:r w:rsidRPr="002115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pt-BR"/>
              </w:rPr>
              <w:t>2</w:t>
            </w:r>
            <w:r w:rsidRPr="002115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  <w:t xml:space="preserve"> (%)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  <w:t>Add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  <w:t>Dom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  <w:t>|d/a|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  <w:t>Natur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BR"/>
              </w:rPr>
              <w:t>Direction</w:t>
            </w:r>
          </w:p>
        </w:tc>
      </w:tr>
      <w:tr w:rsidR="007375A2" w:rsidRPr="0021157A" w:rsidTr="006636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ASI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WW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45.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3578.1-d8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52.22-265.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5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.8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0.1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1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.8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O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1</w:t>
            </w:r>
          </w:p>
        </w:tc>
      </w:tr>
      <w:tr w:rsidR="007375A2" w:rsidRPr="0021157A" w:rsidTr="006636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571.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hm595.30-pza02087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81.82-284.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.9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0.1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0.1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.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1</w:t>
            </w:r>
          </w:p>
        </w:tc>
      </w:tr>
      <w:tr w:rsidR="007375A2" w:rsidRPr="0021157A" w:rsidTr="006636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14.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hm2423.33-pza00297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**-227.6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.6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7.9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0.2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0.2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.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O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1</w:t>
            </w:r>
          </w:p>
        </w:tc>
      </w:tr>
      <w:tr w:rsidR="007375A2" w:rsidRPr="0021157A" w:rsidTr="006636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80.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2027.1-pza03459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32.98-134.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6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6.2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0.1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0.3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O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1</w:t>
            </w:r>
          </w:p>
        </w:tc>
      </w:tr>
      <w:tr w:rsidR="007375A2" w:rsidRPr="0021157A" w:rsidTr="006636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65.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0963.3-pza02015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07.27-207.4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8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.3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0.1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0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1</w:t>
            </w:r>
          </w:p>
        </w:tc>
      </w:tr>
      <w:tr w:rsidR="007375A2" w:rsidRPr="0021157A" w:rsidTr="006636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63.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1909.2-pza01210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6.44-75.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3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3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0.1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1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.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1</w:t>
            </w:r>
          </w:p>
        </w:tc>
      </w:tr>
      <w:tr w:rsidR="007375A2" w:rsidRPr="0021157A" w:rsidTr="006636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pt-BR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96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1001.2-phm3736.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46.54-147.7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3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9.2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26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0.1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7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D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4</w:t>
            </w:r>
          </w:p>
        </w:tc>
      </w:tr>
      <w:tr w:rsidR="007375A2" w:rsidRPr="0021157A" w:rsidTr="006636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WS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17.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d8.2-pzb00114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65.20-275.9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5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.8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0.0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2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7.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O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1</w:t>
            </w:r>
          </w:p>
        </w:tc>
      </w:tr>
      <w:tr w:rsidR="007375A2" w:rsidRPr="0021157A" w:rsidTr="006636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571.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hm595.30-pza02087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81.81-284.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.2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.7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0.3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1</w:t>
            </w:r>
          </w:p>
        </w:tc>
      </w:tr>
      <w:tr w:rsidR="007375A2" w:rsidRPr="0021157A" w:rsidTr="006636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62.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1280.2-phm3668.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49.43-195.5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.4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6.7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4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0.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4</w:t>
            </w:r>
          </w:p>
        </w:tc>
      </w:tr>
      <w:tr w:rsidR="007375A2" w:rsidRPr="0021157A" w:rsidTr="006636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62.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1232.1-pza02939.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55.86-157.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4.0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0.2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0.6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1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1</w:t>
            </w:r>
          </w:p>
        </w:tc>
      </w:tr>
      <w:tr w:rsidR="007375A2" w:rsidRPr="0021157A" w:rsidTr="006636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75.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1154.1-phm2672.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16.03-219.8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5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0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0.1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3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.9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O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1</w:t>
            </w:r>
          </w:p>
        </w:tc>
      </w:tr>
      <w:tr w:rsidR="007375A2" w:rsidRPr="0021157A" w:rsidTr="006636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82.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hm687.25-phm2159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7.48-28.9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7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5.1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4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0.1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4</w:t>
            </w:r>
          </w:p>
        </w:tc>
      </w:tr>
      <w:tr w:rsidR="007375A2" w:rsidRPr="0021157A" w:rsidTr="006636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8.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hm15961.13-pza00355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9.56-78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8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5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0.2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0.1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6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1</w:t>
            </w:r>
          </w:p>
        </w:tc>
      </w:tr>
      <w:tr w:rsidR="007375A2" w:rsidRPr="0021157A" w:rsidTr="006636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94.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0214.1-phm12794.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91.70-128.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9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4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2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0.2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4</w:t>
            </w:r>
          </w:p>
        </w:tc>
      </w:tr>
      <w:tr w:rsidR="007375A2" w:rsidRPr="0021157A" w:rsidTr="006636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60.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1909.2-pza01210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6.43-75.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7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.6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0.1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3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O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1</w:t>
            </w:r>
          </w:p>
        </w:tc>
      </w:tr>
      <w:tr w:rsidR="007375A2" w:rsidRPr="0021157A" w:rsidTr="006636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0.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3605.1-phm5435.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41.83-144.23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9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.1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0.0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0.4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0.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O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1</w:t>
            </w:r>
          </w:p>
        </w:tc>
      </w:tr>
      <w:tr w:rsidR="007375A2" w:rsidRPr="0021157A" w:rsidTr="006636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72.0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hm5740.9-pzb01301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8.77-9.7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9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57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27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0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3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D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4</w:t>
            </w:r>
          </w:p>
        </w:tc>
      </w:tr>
      <w:tr w:rsidR="007375A2" w:rsidRPr="0021157A" w:rsidTr="006636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EPP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WW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83.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3183.5-pza03189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6.07-64.2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7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0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0.0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5.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O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4</w:t>
            </w:r>
          </w:p>
        </w:tc>
      </w:tr>
      <w:tr w:rsidR="007375A2" w:rsidRPr="0021157A" w:rsidTr="006636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72.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1154.1-phm2672.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19.03-219.8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7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3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0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.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O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1</w:t>
            </w:r>
          </w:p>
        </w:tc>
      </w:tr>
      <w:tr w:rsidR="007375A2" w:rsidRPr="0021157A" w:rsidTr="006636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2.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b01110.6-pza01062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4.03-88.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.4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9.5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0.0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O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1</w:t>
            </w:r>
          </w:p>
        </w:tc>
      </w:tr>
      <w:tr w:rsidR="007375A2" w:rsidRPr="0021157A" w:rsidTr="006636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73.0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hm5740.9-pzb01301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8.77-9.7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7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88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0.0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0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.0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D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1</w:t>
            </w:r>
          </w:p>
        </w:tc>
      </w:tr>
      <w:tr w:rsidR="007375A2" w:rsidRPr="0021157A" w:rsidTr="006636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WS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84.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2264.5-phm13440.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52-3.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5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6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0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0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4</w:t>
            </w:r>
          </w:p>
        </w:tc>
      </w:tr>
      <w:tr w:rsidR="007375A2" w:rsidRPr="0021157A" w:rsidTr="006636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48.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1352.5-pza02170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26.45-231.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8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0.0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0.0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O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1</w:t>
            </w:r>
          </w:p>
        </w:tc>
      </w:tr>
      <w:tr w:rsidR="007375A2" w:rsidRPr="0021157A" w:rsidTr="006636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16.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hm2423.33-pza00297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**-227.6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9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.5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6.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O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4</w:t>
            </w:r>
          </w:p>
        </w:tc>
      </w:tr>
      <w:tr w:rsidR="007375A2" w:rsidRPr="0021157A" w:rsidTr="006636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25.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1905.12-phm2438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54-244.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7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.1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0.0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.5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O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1</w:t>
            </w:r>
          </w:p>
        </w:tc>
      </w:tr>
      <w:tr w:rsidR="007375A2" w:rsidRPr="0021157A" w:rsidTr="006636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5.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1857.1-pza01079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4.12-156.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.6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5.1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0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4</w:t>
            </w:r>
          </w:p>
        </w:tc>
      </w:tr>
      <w:tr w:rsidR="007375A2" w:rsidRPr="0021157A" w:rsidTr="006636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36.0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2398.2-</w:t>
            </w:r>
            <w:r w:rsidRPr="0021157A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1141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99.47-120.5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.6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2.28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0.05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0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7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D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1</w:t>
            </w:r>
          </w:p>
        </w:tc>
      </w:tr>
      <w:tr w:rsidR="007375A2" w:rsidRPr="0021157A" w:rsidTr="006636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SENE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WW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15.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d8.2-pzb00114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65-19-275.9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6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.7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.5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.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6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4</w:t>
            </w:r>
          </w:p>
        </w:tc>
      </w:tr>
      <w:tr w:rsidR="007375A2" w:rsidRPr="0021157A" w:rsidTr="006636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45.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3200.2-pza02741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48.69-161.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5.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7.7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1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4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4</w:t>
            </w:r>
          </w:p>
        </w:tc>
      </w:tr>
      <w:tr w:rsidR="007375A2" w:rsidRPr="0021157A" w:rsidTr="006636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25.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b02058.1-pza02195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8.52-39.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3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9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2.2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1</w:t>
            </w:r>
          </w:p>
        </w:tc>
      </w:tr>
      <w:tr w:rsidR="007375A2" w:rsidRPr="0021157A" w:rsidTr="006636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12.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0210.9-phm5502.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9.69-67.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.4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2.3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1</w:t>
            </w:r>
          </w:p>
        </w:tc>
      </w:tr>
      <w:tr w:rsidR="007375A2" w:rsidRPr="0021157A" w:rsidTr="006636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07.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fea2.3-pza02194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32.73-180.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5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1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.6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7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4</w:t>
            </w:r>
          </w:p>
        </w:tc>
      </w:tr>
      <w:tr w:rsidR="007375A2" w:rsidRPr="0021157A" w:rsidTr="006636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52.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hm15961.13-pza00355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9.56-78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.8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7.4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3.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0.4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1</w:t>
            </w:r>
          </w:p>
        </w:tc>
      </w:tr>
      <w:tr w:rsidR="007375A2" w:rsidRPr="0021157A" w:rsidTr="006636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57.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1909.2-pza01210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6.43-75.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9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7.6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1.0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.5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.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O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1</w:t>
            </w:r>
          </w:p>
        </w:tc>
      </w:tr>
      <w:tr w:rsidR="007375A2" w:rsidRPr="0021157A" w:rsidTr="006636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01.0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1001.2-phm3736.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46.54-147.7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6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8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.26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1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.6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OD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4</w:t>
            </w:r>
          </w:p>
        </w:tc>
      </w:tr>
      <w:tr w:rsidR="007375A2" w:rsidRPr="0021157A" w:rsidTr="006636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WS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5.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hm14475.7-phm174.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56.24-294.9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8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7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7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3.3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.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O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4</w:t>
            </w:r>
          </w:p>
        </w:tc>
      </w:tr>
      <w:tr w:rsidR="007375A2" w:rsidRPr="0021157A" w:rsidTr="006636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92.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hm3034.3-pza01921.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61.31-255.5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6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1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.6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.7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.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4</w:t>
            </w:r>
          </w:p>
        </w:tc>
      </w:tr>
      <w:tr w:rsidR="007375A2" w:rsidRPr="0021157A" w:rsidTr="006636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44.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3200.2-pza02741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48.69-161.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8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7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2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0.3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4</w:t>
            </w:r>
          </w:p>
        </w:tc>
      </w:tr>
      <w:tr w:rsidR="007375A2" w:rsidRPr="0021157A" w:rsidTr="006636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90.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hm3668.12-phm7953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95.55-195.9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0.9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3.2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3.6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8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.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1</w:t>
            </w:r>
          </w:p>
        </w:tc>
      </w:tr>
      <w:tr w:rsidR="007375A2" w:rsidRPr="0021157A" w:rsidTr="006636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95.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2731.1-phm16125.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97.10-199.4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8.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1.0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.9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0.3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4</w:t>
            </w:r>
          </w:p>
        </w:tc>
      </w:tr>
      <w:tr w:rsidR="007375A2" w:rsidRPr="0021157A" w:rsidTr="006636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37.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2015.11-pza03339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07.46-210.8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.0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.4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5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3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5.6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O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4</w:t>
            </w:r>
          </w:p>
        </w:tc>
      </w:tr>
      <w:tr w:rsidR="007375A2" w:rsidRPr="0021157A" w:rsidTr="006636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92.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hm1834.47-pza01316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62.44-164.3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6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6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.9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2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4</w:t>
            </w:r>
          </w:p>
        </w:tc>
      </w:tr>
      <w:tr w:rsidR="007375A2" w:rsidRPr="0021157A" w:rsidTr="006636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52.0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3605.1-pza03603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41.82-141.8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9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76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78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7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5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OD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4</w:t>
            </w:r>
          </w:p>
        </w:tc>
      </w:tr>
      <w:tr w:rsidR="007375A2" w:rsidRPr="0021157A" w:rsidTr="006636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EL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WW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6.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b01227.6-pza00623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88.44-293.6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5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.9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5.7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28.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.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O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4</w:t>
            </w:r>
          </w:p>
        </w:tc>
      </w:tr>
      <w:tr w:rsidR="007375A2" w:rsidRPr="0021157A" w:rsidTr="006636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74.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hm12323.17-csu1138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53.35-119.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8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3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20.2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39.1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.9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O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1</w:t>
            </w:r>
          </w:p>
        </w:tc>
      </w:tr>
      <w:tr w:rsidR="007375A2" w:rsidRPr="0021157A" w:rsidTr="006636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15.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0297.2-phm2423.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**-227.6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9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.5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2.7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0.4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1.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O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1</w:t>
            </w:r>
          </w:p>
        </w:tc>
      </w:tr>
      <w:tr w:rsidR="007375A2" w:rsidRPr="0021157A" w:rsidTr="006636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07.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fea2.3-pza02194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32.73-180.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5.6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9.3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47.8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6.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1</w:t>
            </w:r>
          </w:p>
        </w:tc>
      </w:tr>
      <w:tr w:rsidR="007375A2" w:rsidRPr="0021157A" w:rsidTr="006636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67.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2207.1-pza01304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9.20-178.5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1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18.2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29.2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.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O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1</w:t>
            </w:r>
          </w:p>
        </w:tc>
      </w:tr>
      <w:tr w:rsidR="007375A2" w:rsidRPr="0021157A" w:rsidTr="006636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69.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b01110.6-pza01096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4.02-133.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7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1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2.0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44.7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2.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O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1</w:t>
            </w:r>
          </w:p>
        </w:tc>
      </w:tr>
      <w:tr w:rsidR="007375A2" w:rsidRPr="0021157A" w:rsidTr="006636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47.0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1456.2-phm3844.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35.93-146.5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6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.2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22.06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2.0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.9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OD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1</w:t>
            </w:r>
          </w:p>
        </w:tc>
      </w:tr>
      <w:tr w:rsidR="007375A2" w:rsidRPr="0021157A" w:rsidTr="006636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WS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4.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hm14475.7-phm174.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56.24-294.9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4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3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1.4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3.6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6.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O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1</w:t>
            </w:r>
          </w:p>
        </w:tc>
      </w:tr>
      <w:tr w:rsidR="007375A2" w:rsidRPr="0021157A" w:rsidTr="006636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87.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3183.5-pza03189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6.06-64.26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4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.2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3.6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23.4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6.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O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1</w:t>
            </w:r>
          </w:p>
        </w:tc>
      </w:tr>
      <w:tr w:rsidR="007375A2" w:rsidRPr="0021157A" w:rsidTr="006636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00.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1885.2-pza02418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06.88-214.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8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.8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17.2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6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1</w:t>
            </w:r>
          </w:p>
        </w:tc>
      </w:tr>
      <w:tr w:rsidR="007375A2" w:rsidRPr="0021157A" w:rsidTr="006636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26.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0279.2-pza02616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52.80-210.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0.0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5.7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6.6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2.9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8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4</w:t>
            </w:r>
          </w:p>
        </w:tc>
      </w:tr>
      <w:tr w:rsidR="007375A2" w:rsidRPr="0021157A" w:rsidTr="006636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5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20.0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3167.5-pza03339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07.60-210.8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8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7.28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1.6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32.4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0.3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OD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1</w:t>
            </w:r>
          </w:p>
        </w:tc>
      </w:tr>
      <w:tr w:rsidR="007375A2" w:rsidRPr="0021157A" w:rsidTr="006636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YL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WW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7.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b01227.6-pza00623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88.44-293.6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5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.3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0.9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39.3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.8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O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4</w:t>
            </w:r>
          </w:p>
        </w:tc>
      </w:tr>
      <w:tr w:rsidR="007375A2" w:rsidRPr="0021157A" w:rsidTr="006636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567.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hm595.30-pza02087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81.81-284.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6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4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3.2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16.9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7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4</w:t>
            </w:r>
          </w:p>
        </w:tc>
      </w:tr>
      <w:tr w:rsidR="007375A2" w:rsidRPr="0021157A" w:rsidTr="006636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08.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fea2.3-pza02194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32.73-180.3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8.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3.7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60.3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5.4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1</w:t>
            </w:r>
          </w:p>
        </w:tc>
      </w:tr>
      <w:tr w:rsidR="007375A2" w:rsidRPr="0021157A" w:rsidTr="006636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68.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2207.1-pza01304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9.20-178.5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.8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3.2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35.1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0.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O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1</w:t>
            </w:r>
          </w:p>
        </w:tc>
      </w:tr>
      <w:tr w:rsidR="007375A2" w:rsidRPr="0021157A" w:rsidTr="006636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05.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1001.2-phm3736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46.54-147.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7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5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30.9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5.3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1</w:t>
            </w:r>
          </w:p>
        </w:tc>
      </w:tr>
      <w:tr w:rsidR="007375A2" w:rsidRPr="0021157A" w:rsidTr="006636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43.0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1456.2-phm3844.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35.93-146.5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5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2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27.47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0.2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7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D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1</w:t>
            </w:r>
          </w:p>
        </w:tc>
      </w:tr>
      <w:tr w:rsidR="007375A2" w:rsidRPr="0021157A" w:rsidTr="006636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WS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4.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b01227.6-pza00623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88.44-293.6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5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.2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9.2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6.5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7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4</w:t>
            </w:r>
          </w:p>
        </w:tc>
      </w:tr>
      <w:tr w:rsidR="007375A2" w:rsidRPr="0021157A" w:rsidTr="006636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87.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3183.5-pza03189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6.06-64.2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7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.2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9.9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11.2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.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4</w:t>
            </w:r>
          </w:p>
        </w:tc>
      </w:tr>
      <w:tr w:rsidR="007375A2" w:rsidRPr="0021157A" w:rsidTr="006636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35.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hm482.27-pza02727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1.10-227.9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7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7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6.0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25.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.5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O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4</w:t>
            </w:r>
          </w:p>
        </w:tc>
      </w:tr>
      <w:tr w:rsidR="007375A2" w:rsidRPr="0021157A" w:rsidTr="006636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36.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0365.2-pza02337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.22-15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7.3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7.5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26.1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15.4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5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1</w:t>
            </w:r>
          </w:p>
        </w:tc>
      </w:tr>
      <w:tr w:rsidR="007375A2" w:rsidRPr="0021157A" w:rsidTr="006636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14.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2418.2-pza01352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14.64-226.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6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0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12.5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6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1</w:t>
            </w:r>
          </w:p>
        </w:tc>
      </w:tr>
      <w:tr w:rsidR="007375A2" w:rsidRPr="0021157A" w:rsidTr="006636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26.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0279.2-pza02616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52.80-210.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6.0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0.7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9.5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5.1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.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4</w:t>
            </w:r>
          </w:p>
        </w:tc>
      </w:tr>
      <w:tr w:rsidR="007375A2" w:rsidRPr="0021157A" w:rsidTr="006636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27.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hm2438.28-pza01905.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55-244.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.3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4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5.1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23.2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.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O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4</w:t>
            </w:r>
          </w:p>
        </w:tc>
      </w:tr>
      <w:tr w:rsidR="007375A2" w:rsidRPr="0021157A" w:rsidTr="006636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67.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2015.11-pza03339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07.27-207.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8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6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9.3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6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4</w:t>
            </w:r>
          </w:p>
        </w:tc>
      </w:tr>
      <w:tr w:rsidR="007375A2" w:rsidRPr="0021157A" w:rsidTr="006636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68.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1909.2-pza01210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6.43-75.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7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6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16.9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4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1</w:t>
            </w:r>
          </w:p>
        </w:tc>
      </w:tr>
      <w:tr w:rsidR="007375A2" w:rsidRPr="0021157A" w:rsidTr="006636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58.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1210.1-pza01691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5.99-11.6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9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.6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4.2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22.9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.6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O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4</w:t>
            </w:r>
          </w:p>
        </w:tc>
      </w:tr>
      <w:tr w:rsidR="007375A2" w:rsidRPr="0021157A" w:rsidTr="006636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97.0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1001.2-phm3736.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46.53-147.7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7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3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5.97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20.1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3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OD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1</w:t>
            </w:r>
          </w:p>
        </w:tc>
      </w:tr>
      <w:tr w:rsidR="007375A2" w:rsidRPr="0021157A" w:rsidTr="006636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EH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WW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33.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3200.2-pza02741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48.69-161.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5.5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8.4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4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0.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4</w:t>
            </w:r>
          </w:p>
        </w:tc>
      </w:tr>
      <w:tr w:rsidR="007375A2" w:rsidRPr="0021157A" w:rsidTr="006636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.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1477.3-pza01187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72.30-177.6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6.2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9.8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3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3.3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9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4</w:t>
            </w:r>
          </w:p>
        </w:tc>
      </w:tr>
      <w:tr w:rsidR="007375A2" w:rsidRPr="0021157A" w:rsidTr="006636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70.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hm5740.9-pzb01301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8.77-9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.4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6.8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2.0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9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.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O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1</w:t>
            </w:r>
          </w:p>
        </w:tc>
      </w:tr>
      <w:tr w:rsidR="007375A2" w:rsidRPr="0021157A" w:rsidTr="006636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16.0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hm15868.56-pza02527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37.13-148.4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6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4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1.78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2.1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.1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D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1</w:t>
            </w:r>
          </w:p>
        </w:tc>
      </w:tr>
      <w:tr w:rsidR="007375A2" w:rsidRPr="0021157A" w:rsidTr="006636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WS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10.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2467.10-phm5622.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83.83-196.9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6.5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8.3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1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0.6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4</w:t>
            </w:r>
          </w:p>
        </w:tc>
      </w:tr>
      <w:tr w:rsidR="007375A2" w:rsidRPr="0021157A" w:rsidTr="006636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5.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hm6111.5-pza01374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1.99-28.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9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.3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1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9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4</w:t>
            </w:r>
          </w:p>
        </w:tc>
      </w:tr>
      <w:tr w:rsidR="007375A2" w:rsidRPr="0021157A" w:rsidTr="006636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12.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hm5502.31-pza00210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9.69-67.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8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.0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0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0.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4</w:t>
            </w:r>
          </w:p>
        </w:tc>
      </w:tr>
      <w:tr w:rsidR="007375A2" w:rsidRPr="0021157A" w:rsidTr="006636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98.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0529.4-pza03322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40.76-242.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6.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6.7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1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.2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5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4</w:t>
            </w:r>
          </w:p>
        </w:tc>
      </w:tr>
      <w:tr w:rsidR="007375A2" w:rsidRPr="0021157A" w:rsidTr="006636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27.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3167.5-pza03339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07.60-210.8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7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8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.4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.2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8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4</w:t>
            </w:r>
          </w:p>
        </w:tc>
      </w:tr>
      <w:tr w:rsidR="007375A2" w:rsidRPr="0021157A" w:rsidTr="006636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62.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1909.2-pza01210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6.43-75.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5.2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7.1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2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.3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5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4</w:t>
            </w:r>
          </w:p>
        </w:tc>
      </w:tr>
      <w:tr w:rsidR="007375A2" w:rsidRPr="0021157A" w:rsidTr="006636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08.0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2320.1-pza02398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99.47-132.2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8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8.0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3.67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0.5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1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1</w:t>
            </w:r>
          </w:p>
        </w:tc>
      </w:tr>
      <w:tr w:rsidR="007375A2" w:rsidRPr="0021157A" w:rsidTr="006636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H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WW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51.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2337.4-pza02450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5.51-47.5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.7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7.0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4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0.1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4</w:t>
            </w:r>
          </w:p>
        </w:tc>
      </w:tr>
      <w:tr w:rsidR="007375A2" w:rsidRPr="0021157A" w:rsidTr="006636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76.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3692.1-pza02890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66.65-187.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9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9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0.8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3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9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O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1</w:t>
            </w:r>
          </w:p>
        </w:tc>
      </w:tr>
      <w:tr w:rsidR="007375A2" w:rsidRPr="0021157A" w:rsidTr="006636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2.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1447.1-pza00363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53.55-132.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8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.1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1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1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4</w:t>
            </w:r>
          </w:p>
        </w:tc>
      </w:tr>
      <w:tr w:rsidR="007375A2" w:rsidRPr="0021157A" w:rsidTr="006636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81.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2779.1-phm5599.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07.11-239.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.2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6.3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9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.2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4</w:t>
            </w:r>
          </w:p>
        </w:tc>
      </w:tr>
      <w:tr w:rsidR="007375A2" w:rsidRPr="0021157A" w:rsidTr="006636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6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23.0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2478.7-phm5529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41.11-167.1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1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1.9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3.12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5.2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.6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OD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1</w:t>
            </w:r>
          </w:p>
        </w:tc>
      </w:tr>
      <w:tr w:rsidR="007375A2" w:rsidRPr="0021157A" w:rsidTr="006636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WS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8.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0623.3-pzb01227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88.44-293.6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8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2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.0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.4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.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O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4</w:t>
            </w:r>
          </w:p>
        </w:tc>
      </w:tr>
      <w:tr w:rsidR="007375A2" w:rsidRPr="0021157A" w:rsidTr="006636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67.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su1138.4-phm12323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53.35-119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5.9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7.7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7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8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4</w:t>
            </w:r>
          </w:p>
        </w:tc>
      </w:tr>
      <w:tr w:rsidR="007375A2" w:rsidRPr="0021157A" w:rsidTr="006636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77.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2264.5-phm13440.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52-3.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.9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5.8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3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0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4</w:t>
            </w:r>
          </w:p>
        </w:tc>
      </w:tr>
      <w:tr w:rsidR="007375A2" w:rsidRPr="0021157A" w:rsidTr="006636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50.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1352.5-pza02170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26.45-231.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4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4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.4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0.1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4</w:t>
            </w:r>
          </w:p>
        </w:tc>
      </w:tr>
      <w:tr w:rsidR="007375A2" w:rsidRPr="0021157A" w:rsidTr="006636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10.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hm2343.25-pza02255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7.98-33.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5.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5.9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5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0.5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4</w:t>
            </w:r>
          </w:p>
        </w:tc>
      </w:tr>
      <w:tr w:rsidR="007375A2" w:rsidRPr="0021157A" w:rsidTr="006636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73.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3459.1-pza02027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34.29-132.9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5.4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9.9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0.3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4.7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3.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O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1</w:t>
            </w:r>
          </w:p>
        </w:tc>
      </w:tr>
      <w:tr w:rsidR="007375A2" w:rsidRPr="0021157A" w:rsidTr="006636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56.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ae1.7-pza00881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97.98-167.8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7.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0.9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0.3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.7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3.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O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1</w:t>
            </w:r>
          </w:p>
        </w:tc>
      </w:tr>
      <w:tr w:rsidR="007375A2" w:rsidRPr="0021157A" w:rsidTr="006636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08.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3340.2-pza00222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0.20-58.5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4.3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5.9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0.8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2.9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3.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O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1</w:t>
            </w:r>
          </w:p>
        </w:tc>
      </w:tr>
      <w:tr w:rsidR="007375A2" w:rsidRPr="0021157A" w:rsidTr="006636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68.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a01909.2-pza01210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6.43-75.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5.8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7.8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7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2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4</w:t>
            </w:r>
          </w:p>
        </w:tc>
      </w:tr>
      <w:tr w:rsidR="007375A2" w:rsidRPr="0021157A" w:rsidTr="006636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9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71.0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pzb01110.6-pza01096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4.03-133.4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2.6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1.7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-1.3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2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0.1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75A2" w:rsidRPr="0021157A" w:rsidRDefault="007375A2" w:rsidP="00663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</w:pPr>
            <w:r w:rsidRPr="0021157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BR"/>
              </w:rPr>
              <w:t>CML441</w:t>
            </w:r>
          </w:p>
        </w:tc>
      </w:tr>
    </w:tbl>
    <w:p w:rsidR="007375A2" w:rsidRPr="0021157A" w:rsidRDefault="007375A2" w:rsidP="007375A2">
      <w:pPr>
        <w:tabs>
          <w:tab w:val="left" w:pos="142"/>
        </w:tabs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21157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21157A">
        <w:rPr>
          <w:rFonts w:ascii="Times New Roman" w:hAnsi="Times New Roman" w:cs="Times New Roman"/>
          <w:sz w:val="20"/>
          <w:szCs w:val="20"/>
          <w:lang w:val="en-GB"/>
        </w:rPr>
        <w:t>Physical position of the marker flanking the QTL expressed in Mb (10</w:t>
      </w:r>
      <w:r w:rsidRPr="0021157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6 </w:t>
      </w:r>
      <w:proofErr w:type="spellStart"/>
      <w:proofErr w:type="gramStart"/>
      <w:r w:rsidRPr="0021157A">
        <w:rPr>
          <w:rFonts w:ascii="Times New Roman" w:hAnsi="Times New Roman" w:cs="Times New Roman"/>
          <w:sz w:val="20"/>
          <w:szCs w:val="20"/>
          <w:lang w:val="en-GB"/>
        </w:rPr>
        <w:t>pb</w:t>
      </w:r>
      <w:proofErr w:type="spellEnd"/>
      <w:proofErr w:type="gramEnd"/>
      <w:r w:rsidRPr="0021157A">
        <w:rPr>
          <w:rFonts w:ascii="Times New Roman" w:hAnsi="Times New Roman" w:cs="Times New Roman"/>
          <w:sz w:val="20"/>
          <w:szCs w:val="20"/>
          <w:lang w:val="en-GB"/>
        </w:rPr>
        <w:t xml:space="preserve">). </w:t>
      </w:r>
      <w:proofErr w:type="spellStart"/>
      <w:r w:rsidRPr="0021157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21157A">
        <w:rPr>
          <w:rFonts w:ascii="Times New Roman" w:hAnsi="Times New Roman" w:cs="Times New Roman"/>
          <w:sz w:val="20"/>
          <w:szCs w:val="20"/>
          <w:lang w:val="en-GB"/>
        </w:rPr>
        <w:t>Genetic</w:t>
      </w:r>
      <w:proofErr w:type="spellEnd"/>
      <w:r w:rsidRPr="0021157A">
        <w:rPr>
          <w:rFonts w:ascii="Times New Roman" w:hAnsi="Times New Roman" w:cs="Times New Roman"/>
          <w:sz w:val="20"/>
          <w:szCs w:val="20"/>
          <w:lang w:val="en-GB"/>
        </w:rPr>
        <w:t xml:space="preserve"> effects of the QTL are determined by the A: additives and D: dominant effects. </w:t>
      </w:r>
      <w:r>
        <w:rPr>
          <w:rFonts w:ascii="Times New Roman" w:hAnsi="Times New Roman" w:cs="Times New Roman"/>
          <w:sz w:val="20"/>
          <w:szCs w:val="20"/>
          <w:lang w:val="en-GB"/>
        </w:rPr>
        <w:t>QTL</w:t>
      </w:r>
      <w:r w:rsidRPr="0021157A">
        <w:rPr>
          <w:rFonts w:ascii="Times New Roman" w:hAnsi="Times New Roman" w:cs="Times New Roman"/>
          <w:sz w:val="20"/>
          <w:szCs w:val="20"/>
          <w:lang w:val="en-GB"/>
        </w:rPr>
        <w:t xml:space="preserve"> with additive effects are shown with positive values and were contributed by the parent CML444, and </w:t>
      </w:r>
      <w:r>
        <w:rPr>
          <w:rFonts w:ascii="Times New Roman" w:hAnsi="Times New Roman" w:cs="Times New Roman"/>
          <w:sz w:val="20"/>
          <w:szCs w:val="20"/>
          <w:lang w:val="en-GB"/>
        </w:rPr>
        <w:t>QTL</w:t>
      </w:r>
      <w:r w:rsidRPr="0021157A">
        <w:rPr>
          <w:rFonts w:ascii="Times New Roman" w:hAnsi="Times New Roman" w:cs="Times New Roman"/>
          <w:sz w:val="20"/>
          <w:szCs w:val="20"/>
          <w:lang w:val="en-GB"/>
        </w:rPr>
        <w:t xml:space="preserve"> with negative values are from the parent CML441. </w:t>
      </w:r>
      <w:r w:rsidRPr="0021157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3</w:t>
      </w:r>
      <w:r w:rsidRPr="0021157A">
        <w:rPr>
          <w:rFonts w:ascii="Times New Roman" w:hAnsi="Times New Roman" w:cs="Times New Roman"/>
          <w:sz w:val="20"/>
          <w:szCs w:val="20"/>
          <w:lang w:val="en-GB"/>
        </w:rPr>
        <w:t xml:space="preserve">Gene action determined on the basis of the level of dominance was calculated using the ratio between dominant and additives effects of the </w:t>
      </w:r>
      <w:r>
        <w:rPr>
          <w:rFonts w:ascii="Times New Roman" w:hAnsi="Times New Roman" w:cs="Times New Roman"/>
          <w:sz w:val="20"/>
          <w:szCs w:val="20"/>
          <w:lang w:val="en-GB"/>
        </w:rPr>
        <w:t>QTL</w:t>
      </w:r>
      <w:r w:rsidRPr="0021157A">
        <w:rPr>
          <w:rFonts w:ascii="Times New Roman" w:hAnsi="Times New Roman" w:cs="Times New Roman"/>
          <w:sz w:val="20"/>
          <w:szCs w:val="20"/>
          <w:lang w:val="en-GB"/>
        </w:rPr>
        <w:t xml:space="preserve"> (|d/a|) according to </w:t>
      </w:r>
      <w:proofErr w:type="spellStart"/>
      <w:r w:rsidRPr="0021157A">
        <w:rPr>
          <w:rFonts w:ascii="Times New Roman" w:hAnsi="Times New Roman" w:cs="Times New Roman"/>
          <w:sz w:val="20"/>
          <w:szCs w:val="20"/>
          <w:lang w:val="en-GB"/>
        </w:rPr>
        <w:t>Stuber</w:t>
      </w:r>
      <w:proofErr w:type="spellEnd"/>
      <w:r w:rsidRPr="0021157A">
        <w:rPr>
          <w:rFonts w:ascii="Times New Roman" w:hAnsi="Times New Roman" w:cs="Times New Roman"/>
          <w:sz w:val="20"/>
          <w:szCs w:val="20"/>
          <w:lang w:val="en-GB"/>
        </w:rPr>
        <w:t xml:space="preserve"> et al. (1987) criterion: additive (A) = 0 – 0.20; partial dominance (PD) = 0.21 – 0.80; dominance (D) = 0.81 – 1.20, and overdominance OD &gt; 1.20.</w:t>
      </w:r>
    </w:p>
    <w:p w:rsidR="007375A2" w:rsidRPr="0021157A" w:rsidRDefault="007375A2" w:rsidP="007375A2">
      <w:pPr>
        <w:rPr>
          <w:rFonts w:ascii="Times New Roman" w:hAnsi="Times New Roman" w:cs="Times New Roman"/>
          <w:lang w:val="en-GB"/>
        </w:rPr>
      </w:pPr>
    </w:p>
    <w:p w:rsidR="007375A2" w:rsidRPr="0021157A" w:rsidRDefault="007375A2" w:rsidP="007375A2">
      <w:pPr>
        <w:rPr>
          <w:rFonts w:ascii="Times New Roman" w:hAnsi="Times New Roman" w:cs="Times New Roman"/>
          <w:lang w:val="en-GB"/>
        </w:rPr>
      </w:pPr>
    </w:p>
    <w:p w:rsidR="007375A2" w:rsidRPr="0021157A" w:rsidRDefault="007375A2" w:rsidP="007375A2">
      <w:pPr>
        <w:rPr>
          <w:rFonts w:ascii="Times New Roman" w:hAnsi="Times New Roman" w:cs="Times New Roman"/>
          <w:lang w:val="en-GB"/>
        </w:rPr>
      </w:pPr>
      <w:r w:rsidRPr="0021157A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8919713" cy="4891177"/>
            <wp:effectExtent l="0" t="0" r="0" b="5080"/>
            <wp:docPr id="5" name="Picture 5" descr="C:\Users\gdias\MetaQTL\data\Traits\All-Traits\meta-qtl\images\meta-analysis_3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gdias\MetaQTL\data\Traits\All-Traits\meta-qtl\images\meta-analysis_3.jpeg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r="4259" b="24632"/>
                    <a:stretch/>
                  </pic:blipFill>
                  <pic:spPr bwMode="auto">
                    <a:xfrm>
                      <a:off x="0" y="0"/>
                      <a:ext cx="8937913" cy="49011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  <w:r w:rsidRPr="0021157A">
        <w:rPr>
          <w:rFonts w:ascii="Times New Roman" w:hAnsi="Times New Roman" w:cs="Times New Roman"/>
          <w:sz w:val="24"/>
          <w:szCs w:val="24"/>
          <w:lang w:val="en-GB"/>
        </w:rPr>
        <w:t xml:space="preserve">Figure S1. The meta-QTL analysis revealed a hotspot genomic region on chromosome 3 (green area) for morphophysiological traits related to drought tolerance in maize. </w:t>
      </w:r>
    </w:p>
    <w:p w:rsidR="002D5ACD" w:rsidRDefault="00092252"/>
    <w:sectPr w:rsidR="002D5ACD" w:rsidSect="00257217">
      <w:pgSz w:w="16838" w:h="11906" w:orient="landscape"/>
      <w:pgMar w:top="1440" w:right="1440" w:bottom="99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E0EEC49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2634C59"/>
    <w:multiLevelType w:val="hybridMultilevel"/>
    <w:tmpl w:val="55C029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5D927E8"/>
    <w:multiLevelType w:val="multilevel"/>
    <w:tmpl w:val="74487F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50725ABB"/>
    <w:multiLevelType w:val="hybridMultilevel"/>
    <w:tmpl w:val="5636D69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68584AE6"/>
    <w:multiLevelType w:val="hybridMultilevel"/>
    <w:tmpl w:val="32EC1196"/>
    <w:lvl w:ilvl="0" w:tplc="0409000F">
      <w:start w:val="1"/>
      <w:numFmt w:val="decimal"/>
      <w:lvlText w:val="%1."/>
      <w:lvlJc w:val="left"/>
      <w:pPr>
        <w:ind w:left="90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DC008A3"/>
    <w:multiLevelType w:val="hybridMultilevel"/>
    <w:tmpl w:val="152ECAA6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0"/>
  </w:num>
  <w:num w:numId="4">
    <w:abstractNumId w:val="3"/>
  </w:num>
  <w:num w:numId="5">
    <w:abstractNumId w:val="2"/>
  </w:num>
  <w:num w:numId="6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7375A2"/>
    <w:rsid w:val="00310391"/>
    <w:rsid w:val="007375A2"/>
    <w:rsid w:val="009B79FE"/>
    <w:rsid w:val="00E92FE7"/>
    <w:rsid w:val="00EE7F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75A2"/>
  </w:style>
  <w:style w:type="paragraph" w:styleId="Heading1">
    <w:name w:val="heading 1"/>
    <w:basedOn w:val="Normal"/>
    <w:link w:val="Heading1Char"/>
    <w:uiPriority w:val="9"/>
    <w:qFormat/>
    <w:rsid w:val="007375A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75A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Standard">
    <w:name w:val="Standard"/>
    <w:rsid w:val="007375A2"/>
    <w:pPr>
      <w:widowControl w:val="0"/>
      <w:suppressAutoHyphens/>
      <w:autoSpaceDN w:val="0"/>
      <w:spacing w:after="0" w:line="240" w:lineRule="auto"/>
      <w:ind w:left="57"/>
      <w:textAlignment w:val="baseline"/>
    </w:pPr>
    <w:rPr>
      <w:rFonts w:ascii="Times New Roman" w:eastAsia="SimSun" w:hAnsi="Times New Roman" w:cs="Tahoma"/>
      <w:kern w:val="3"/>
      <w:sz w:val="24"/>
      <w:szCs w:val="24"/>
      <w:lang w:val="pt-BR" w:eastAsia="zh-CN" w:bidi="hi-IN"/>
    </w:rPr>
  </w:style>
  <w:style w:type="character" w:styleId="Hyperlink">
    <w:name w:val="Hyperlink"/>
    <w:basedOn w:val="DefaultParagraphFont"/>
    <w:uiPriority w:val="99"/>
    <w:unhideWhenUsed/>
    <w:rsid w:val="007375A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75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75A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375A2"/>
    <w:pPr>
      <w:spacing w:after="0" w:line="240" w:lineRule="auto"/>
    </w:pPr>
    <w:rPr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7375A2"/>
    <w:rPr>
      <w:color w:val="808080"/>
    </w:rPr>
  </w:style>
  <w:style w:type="paragraph" w:styleId="FootnoteText">
    <w:name w:val="footnote text"/>
    <w:basedOn w:val="Normal"/>
    <w:link w:val="FootnoteTextChar"/>
    <w:uiPriority w:val="99"/>
    <w:unhideWhenUsed/>
    <w:rsid w:val="007375A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375A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375A2"/>
    <w:rPr>
      <w:vertAlign w:val="superscript"/>
    </w:rPr>
  </w:style>
  <w:style w:type="paragraph" w:styleId="ListParagraph">
    <w:name w:val="List Paragraph"/>
    <w:basedOn w:val="Normal"/>
    <w:uiPriority w:val="34"/>
    <w:qFormat/>
    <w:rsid w:val="007375A2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7375A2"/>
  </w:style>
  <w:style w:type="paragraph" w:styleId="Header">
    <w:name w:val="header"/>
    <w:basedOn w:val="Normal"/>
    <w:link w:val="HeaderChar"/>
    <w:uiPriority w:val="99"/>
    <w:unhideWhenUsed/>
    <w:rsid w:val="007375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75A2"/>
  </w:style>
  <w:style w:type="paragraph" w:styleId="Footer">
    <w:name w:val="footer"/>
    <w:basedOn w:val="Normal"/>
    <w:link w:val="FooterChar"/>
    <w:uiPriority w:val="99"/>
    <w:unhideWhenUsed/>
    <w:rsid w:val="007375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75A2"/>
  </w:style>
  <w:style w:type="paragraph" w:styleId="ListBullet">
    <w:name w:val="List Bullet"/>
    <w:basedOn w:val="Normal"/>
    <w:uiPriority w:val="99"/>
    <w:unhideWhenUsed/>
    <w:rsid w:val="007375A2"/>
    <w:pPr>
      <w:numPr>
        <w:numId w:val="3"/>
      </w:numPr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375A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75A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75A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75A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75A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375A2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7375A2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7375A2"/>
  </w:style>
  <w:style w:type="character" w:customStyle="1" w:styleId="name">
    <w:name w:val="name"/>
    <w:basedOn w:val="DefaultParagraphFont"/>
    <w:rsid w:val="007375A2"/>
  </w:style>
  <w:style w:type="character" w:customStyle="1" w:styleId="sup">
    <w:name w:val="sup"/>
    <w:basedOn w:val="DefaultParagraphFont"/>
    <w:rsid w:val="007375A2"/>
  </w:style>
  <w:style w:type="character" w:customStyle="1" w:styleId="slug-vol">
    <w:name w:val="slug-vol"/>
    <w:basedOn w:val="DefaultParagraphFont"/>
    <w:rsid w:val="007375A2"/>
  </w:style>
  <w:style w:type="character" w:customStyle="1" w:styleId="slug-issue">
    <w:name w:val="slug-issue"/>
    <w:basedOn w:val="DefaultParagraphFont"/>
    <w:rsid w:val="007375A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75A2"/>
  </w:style>
  <w:style w:type="paragraph" w:styleId="Heading1">
    <w:name w:val="heading 1"/>
    <w:basedOn w:val="Normal"/>
    <w:link w:val="Heading1Char"/>
    <w:uiPriority w:val="9"/>
    <w:qFormat/>
    <w:rsid w:val="007375A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75A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Standard">
    <w:name w:val="Standard"/>
    <w:rsid w:val="007375A2"/>
    <w:pPr>
      <w:widowControl w:val="0"/>
      <w:suppressAutoHyphens/>
      <w:autoSpaceDN w:val="0"/>
      <w:spacing w:after="0" w:line="240" w:lineRule="auto"/>
      <w:ind w:left="57"/>
      <w:textAlignment w:val="baseline"/>
    </w:pPr>
    <w:rPr>
      <w:rFonts w:ascii="Times New Roman" w:eastAsia="SimSun" w:hAnsi="Times New Roman" w:cs="Tahoma"/>
      <w:kern w:val="3"/>
      <w:sz w:val="24"/>
      <w:szCs w:val="24"/>
      <w:lang w:val="pt-BR" w:eastAsia="zh-CN" w:bidi="hi-IN"/>
    </w:rPr>
  </w:style>
  <w:style w:type="character" w:styleId="Hyperlink">
    <w:name w:val="Hyperlink"/>
    <w:basedOn w:val="DefaultParagraphFont"/>
    <w:uiPriority w:val="99"/>
    <w:unhideWhenUsed/>
    <w:rsid w:val="007375A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75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75A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375A2"/>
    <w:pPr>
      <w:spacing w:after="0" w:line="240" w:lineRule="auto"/>
    </w:pPr>
    <w:rPr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7375A2"/>
    <w:rPr>
      <w:color w:val="808080"/>
    </w:rPr>
  </w:style>
  <w:style w:type="paragraph" w:styleId="FootnoteText">
    <w:name w:val="footnote text"/>
    <w:basedOn w:val="Normal"/>
    <w:link w:val="FootnoteTextChar"/>
    <w:uiPriority w:val="99"/>
    <w:unhideWhenUsed/>
    <w:rsid w:val="007375A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375A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375A2"/>
    <w:rPr>
      <w:vertAlign w:val="superscript"/>
    </w:rPr>
  </w:style>
  <w:style w:type="paragraph" w:styleId="ListParagraph">
    <w:name w:val="List Paragraph"/>
    <w:basedOn w:val="Normal"/>
    <w:uiPriority w:val="34"/>
    <w:qFormat/>
    <w:rsid w:val="007375A2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7375A2"/>
  </w:style>
  <w:style w:type="paragraph" w:styleId="Header">
    <w:name w:val="header"/>
    <w:basedOn w:val="Normal"/>
    <w:link w:val="HeaderChar"/>
    <w:uiPriority w:val="99"/>
    <w:unhideWhenUsed/>
    <w:rsid w:val="007375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75A2"/>
  </w:style>
  <w:style w:type="paragraph" w:styleId="Footer">
    <w:name w:val="footer"/>
    <w:basedOn w:val="Normal"/>
    <w:link w:val="FooterChar"/>
    <w:uiPriority w:val="99"/>
    <w:unhideWhenUsed/>
    <w:rsid w:val="007375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75A2"/>
  </w:style>
  <w:style w:type="paragraph" w:styleId="ListBullet">
    <w:name w:val="List Bullet"/>
    <w:basedOn w:val="Normal"/>
    <w:uiPriority w:val="99"/>
    <w:unhideWhenUsed/>
    <w:rsid w:val="007375A2"/>
    <w:pPr>
      <w:numPr>
        <w:numId w:val="3"/>
      </w:numPr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375A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75A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75A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75A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75A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375A2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7375A2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7375A2"/>
  </w:style>
  <w:style w:type="character" w:customStyle="1" w:styleId="name">
    <w:name w:val="name"/>
    <w:basedOn w:val="DefaultParagraphFont"/>
    <w:rsid w:val="007375A2"/>
  </w:style>
  <w:style w:type="character" w:customStyle="1" w:styleId="sup">
    <w:name w:val="sup"/>
    <w:basedOn w:val="DefaultParagraphFont"/>
    <w:rsid w:val="007375A2"/>
  </w:style>
  <w:style w:type="character" w:customStyle="1" w:styleId="slug-vol">
    <w:name w:val="slug-vol"/>
    <w:basedOn w:val="DefaultParagraphFont"/>
    <w:rsid w:val="007375A2"/>
  </w:style>
  <w:style w:type="character" w:customStyle="1" w:styleId="slug-issue">
    <w:name w:val="slug-issue"/>
    <w:basedOn w:val="DefaultParagraphFont"/>
    <w:rsid w:val="007375A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841</Words>
  <Characters>16200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bu, Raman (CIMMYT)</dc:creator>
  <cp:lastModifiedBy>0005777</cp:lastModifiedBy>
  <cp:revision>2</cp:revision>
  <dcterms:created xsi:type="dcterms:W3CDTF">2014-03-07T03:22:00Z</dcterms:created>
  <dcterms:modified xsi:type="dcterms:W3CDTF">2014-03-07T03:22:00Z</dcterms:modified>
</cp:coreProperties>
</file>